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50C89A" w14:textId="77777777" w:rsidR="008B07A6" w:rsidRDefault="008B07A6" w:rsidP="008B07A6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ED34C7">
        <w:rPr>
          <w:rFonts w:ascii="Times New Roman" w:hAnsi="Times New Roman"/>
          <w:b/>
          <w:sz w:val="36"/>
          <w:szCs w:val="24"/>
        </w:rPr>
        <w:t xml:space="preserve">Supporting information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5"/>
        <w:gridCol w:w="1720"/>
        <w:gridCol w:w="674"/>
      </w:tblGrid>
      <w:tr w:rsidR="00B96E48" w:rsidRPr="00B96E48" w14:paraId="0B2F0589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0CFC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bookmarkStart w:id="0" w:name="RANGE!A1:B409"/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HGNC symbol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25E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FC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8FE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T test</w:t>
            </w:r>
          </w:p>
        </w:tc>
      </w:tr>
      <w:tr w:rsidR="00B96E48" w:rsidRPr="00B96E48" w14:paraId="38F21FD1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0BDF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A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3F3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27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9BE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53</w:t>
            </w:r>
          </w:p>
        </w:tc>
      </w:tr>
      <w:tr w:rsidR="00B96E48" w:rsidRPr="00B96E48" w14:paraId="05EE3EF6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724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ITG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40C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20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A9A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35</w:t>
            </w:r>
          </w:p>
        </w:tc>
      </w:tr>
      <w:tr w:rsidR="00B96E48" w:rsidRPr="00B96E48" w14:paraId="255F7EDF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230F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RNA5SP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B91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19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60A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30</w:t>
            </w:r>
          </w:p>
        </w:tc>
      </w:tr>
      <w:tr w:rsidR="00B96E48" w:rsidRPr="00B96E48" w14:paraId="7CD3CF96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FE3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VM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54B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1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1C8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89</w:t>
            </w:r>
          </w:p>
        </w:tc>
      </w:tr>
      <w:tr w:rsidR="00B96E48" w:rsidRPr="00B96E48" w14:paraId="638D0310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B35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LMO7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EDC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11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1D2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63</w:t>
            </w:r>
          </w:p>
        </w:tc>
      </w:tr>
      <w:tr w:rsidR="00B96E48" w:rsidRPr="00B96E48" w14:paraId="0454848E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741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B3GAL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C38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11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700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81</w:t>
            </w:r>
          </w:p>
        </w:tc>
      </w:tr>
      <w:tr w:rsidR="00B96E48" w:rsidRPr="00B96E48" w14:paraId="38E89917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DE21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HSPB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67B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10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952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96</w:t>
            </w:r>
          </w:p>
        </w:tc>
      </w:tr>
      <w:tr w:rsidR="00B96E48" w:rsidRPr="00B96E48" w14:paraId="50E41119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C95E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SP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F5F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9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BDE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86</w:t>
            </w:r>
          </w:p>
        </w:tc>
      </w:tr>
      <w:tr w:rsidR="00B96E48" w:rsidRPr="00B96E48" w14:paraId="33B14709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BF2D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KRTAP1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0C0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9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F50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73</w:t>
            </w:r>
          </w:p>
        </w:tc>
      </w:tr>
      <w:tr w:rsidR="00B96E48" w:rsidRPr="00B96E48" w14:paraId="4D624A0E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0108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FG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64C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9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DE9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19</w:t>
            </w:r>
          </w:p>
        </w:tc>
      </w:tr>
      <w:tr w:rsidR="00B96E48" w:rsidRPr="00B96E48" w14:paraId="32A901B4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D6F3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SP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F64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DF0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86</w:t>
            </w:r>
          </w:p>
        </w:tc>
      </w:tr>
      <w:tr w:rsidR="00B96E48" w:rsidRPr="00B96E48" w14:paraId="588904C5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3627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RCA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2EE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A79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8</w:t>
            </w:r>
          </w:p>
        </w:tc>
      </w:tr>
      <w:tr w:rsidR="00B96E48" w:rsidRPr="00B96E48" w14:paraId="66DBB42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E205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B3GAL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953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FA3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4</w:t>
            </w:r>
          </w:p>
        </w:tc>
      </w:tr>
      <w:tr w:rsidR="00B96E48" w:rsidRPr="00B96E48" w14:paraId="5E5754F1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CB9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2orf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030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8B8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29</w:t>
            </w:r>
          </w:p>
        </w:tc>
      </w:tr>
      <w:tr w:rsidR="00B96E48" w:rsidRPr="00B96E48" w14:paraId="431D9A87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837B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LITR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EF0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7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EE9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57</w:t>
            </w:r>
          </w:p>
        </w:tc>
      </w:tr>
      <w:tr w:rsidR="00B96E48" w:rsidRPr="00B96E48" w14:paraId="5055F3AC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030F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TN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445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7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B5E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37</w:t>
            </w:r>
          </w:p>
        </w:tc>
      </w:tr>
      <w:tr w:rsidR="00B96E48" w:rsidRPr="00B96E48" w14:paraId="34D35912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F377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TG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D7E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6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765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12</w:t>
            </w:r>
          </w:p>
        </w:tc>
      </w:tr>
      <w:tr w:rsidR="00B96E48" w:rsidRPr="00B96E48" w14:paraId="7A1631C1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D83D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POS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67B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6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A86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0</w:t>
            </w:r>
          </w:p>
        </w:tc>
      </w:tr>
      <w:tr w:rsidR="00B96E48" w:rsidRPr="00B96E48" w14:paraId="3DD99AA3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B2DF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R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F54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8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27C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31</w:t>
            </w:r>
          </w:p>
        </w:tc>
      </w:tr>
      <w:tr w:rsidR="00B96E48" w:rsidRPr="00B96E48" w14:paraId="73EB08D1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274B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T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5E6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8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A6C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53</w:t>
            </w:r>
          </w:p>
        </w:tc>
      </w:tr>
      <w:tr w:rsidR="00B96E48" w:rsidRPr="00B96E48" w14:paraId="3C8EC9F1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22AE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BM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29A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C21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95</w:t>
            </w:r>
          </w:p>
        </w:tc>
      </w:tr>
      <w:tr w:rsidR="00B96E48" w:rsidRPr="00B96E48" w14:paraId="60989C2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F772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RABG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A28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3E9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9</w:t>
            </w:r>
          </w:p>
        </w:tc>
      </w:tr>
      <w:tr w:rsidR="00B96E48" w:rsidRPr="00B96E48" w14:paraId="7DA628AE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11FC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TRP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CDC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63D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8</w:t>
            </w:r>
          </w:p>
        </w:tc>
      </w:tr>
      <w:tr w:rsidR="00B96E48" w:rsidRPr="00B96E48" w14:paraId="215C6CC2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A0A8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KC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3A3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A95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23</w:t>
            </w:r>
          </w:p>
        </w:tc>
      </w:tr>
      <w:tr w:rsidR="00B96E48" w:rsidRPr="00B96E48" w14:paraId="7611BBD0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0A57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RIM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B0D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8D5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234</w:t>
            </w:r>
          </w:p>
        </w:tc>
      </w:tr>
      <w:tr w:rsidR="00B96E48" w:rsidRPr="00B96E48" w14:paraId="5EA23983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2003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D9E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18F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203</w:t>
            </w:r>
          </w:p>
        </w:tc>
      </w:tr>
      <w:tr w:rsidR="00B96E48" w:rsidRPr="00B96E48" w14:paraId="375DE442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38C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LOC646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CF4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B31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79</w:t>
            </w:r>
          </w:p>
        </w:tc>
      </w:tr>
      <w:tr w:rsidR="00B96E48" w:rsidRPr="00B96E48" w14:paraId="2F9B12E5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7C7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KC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957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742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80</w:t>
            </w:r>
          </w:p>
        </w:tc>
      </w:tr>
      <w:tr w:rsidR="00B96E48" w:rsidRPr="00B96E48" w14:paraId="36DCFF56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AD2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LC18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F32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29B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98</w:t>
            </w:r>
          </w:p>
        </w:tc>
      </w:tr>
      <w:tr w:rsidR="00B96E48" w:rsidRPr="00B96E48" w14:paraId="77C4D50A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666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DAC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4C7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3D2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48</w:t>
            </w:r>
          </w:p>
        </w:tc>
      </w:tr>
      <w:tr w:rsidR="00B96E48" w:rsidRPr="00B96E48" w14:paraId="1A75B190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DDD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PFI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48A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672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8</w:t>
            </w:r>
          </w:p>
        </w:tc>
      </w:tr>
      <w:tr w:rsidR="00B96E48" w:rsidRPr="00B96E48" w14:paraId="70B76430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A0DA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TNFRSF1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A63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19E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37</w:t>
            </w:r>
          </w:p>
        </w:tc>
      </w:tr>
      <w:tr w:rsidR="00B96E48" w:rsidRPr="00B96E48" w14:paraId="161F78C0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8005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LM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1FF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88D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81</w:t>
            </w:r>
          </w:p>
        </w:tc>
      </w:tr>
      <w:tr w:rsidR="00B96E48" w:rsidRPr="00B96E48" w14:paraId="5749C55D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0CA8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TN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57A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AA1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2</w:t>
            </w:r>
          </w:p>
        </w:tc>
      </w:tr>
      <w:tr w:rsidR="00B96E48" w:rsidRPr="00B96E48" w14:paraId="527F454A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638B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HDA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A56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85C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68</w:t>
            </w:r>
          </w:p>
        </w:tc>
      </w:tr>
      <w:tr w:rsidR="00B96E48" w:rsidRPr="00B96E48" w14:paraId="6CC22DF1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F6A1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MYO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7B0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447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36</w:t>
            </w:r>
          </w:p>
        </w:tc>
      </w:tr>
      <w:tr w:rsidR="00B96E48" w:rsidRPr="00B96E48" w14:paraId="4EF83F89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76E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FN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5B9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FB2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212</w:t>
            </w:r>
          </w:p>
        </w:tc>
      </w:tr>
      <w:tr w:rsidR="00B96E48" w:rsidRPr="00B96E48" w14:paraId="4156D725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521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ITG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4F1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0BA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9</w:t>
            </w:r>
          </w:p>
        </w:tc>
      </w:tr>
      <w:tr w:rsidR="00B96E48" w:rsidRPr="00B96E48" w14:paraId="7819886F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847A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MEF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149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974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61</w:t>
            </w:r>
          </w:p>
        </w:tc>
      </w:tr>
      <w:tr w:rsidR="00B96E48" w:rsidRPr="00B96E48" w14:paraId="79C79686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FE04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ANKRD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A44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682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07</w:t>
            </w:r>
          </w:p>
        </w:tc>
      </w:tr>
      <w:tr w:rsidR="00B96E48" w:rsidRPr="00B96E48" w14:paraId="686C47B6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7907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RABG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068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C5D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63</w:t>
            </w:r>
          </w:p>
        </w:tc>
      </w:tr>
      <w:tr w:rsidR="00B96E48" w:rsidRPr="00B96E48" w14:paraId="259DB0B1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F333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lastRenderedPageBreak/>
              <w:t>RA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BC7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683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3</w:t>
            </w:r>
          </w:p>
        </w:tc>
      </w:tr>
      <w:tr w:rsidR="00B96E48" w:rsidRPr="00B96E48" w14:paraId="2BECFC74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3E75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PP1R1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E54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6EF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55</w:t>
            </w:r>
          </w:p>
        </w:tc>
      </w:tr>
      <w:tr w:rsidR="00B96E48" w:rsidRPr="00B96E48" w14:paraId="430E7282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AD02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LIM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E86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F74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83</w:t>
            </w:r>
          </w:p>
        </w:tc>
      </w:tr>
      <w:tr w:rsidR="00B96E48" w:rsidRPr="00B96E48" w14:paraId="3B0CDDAE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B2C8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MEF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560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482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89</w:t>
            </w:r>
          </w:p>
        </w:tc>
      </w:tr>
      <w:tr w:rsidR="00B96E48" w:rsidRPr="00B96E48" w14:paraId="3798113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2A0F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TEA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771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67B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21</w:t>
            </w:r>
          </w:p>
        </w:tc>
      </w:tr>
      <w:tr w:rsidR="00B96E48" w:rsidRPr="00B96E48" w14:paraId="36453929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C2FF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KIAA1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A42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2FA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00</w:t>
            </w:r>
          </w:p>
        </w:tc>
      </w:tr>
      <w:tr w:rsidR="00B96E48" w:rsidRPr="00B96E48" w14:paraId="111D2325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B58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F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01D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64D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51</w:t>
            </w:r>
          </w:p>
        </w:tc>
      </w:tr>
      <w:tr w:rsidR="00B96E48" w:rsidRPr="00B96E48" w14:paraId="45D01501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EB81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LC38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7C0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A29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36</w:t>
            </w:r>
          </w:p>
        </w:tc>
      </w:tr>
      <w:tr w:rsidR="00B96E48" w:rsidRPr="00B96E48" w14:paraId="0EB1FA86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B043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DOCK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DF9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A6B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0</w:t>
            </w:r>
          </w:p>
        </w:tc>
      </w:tr>
      <w:tr w:rsidR="00B96E48" w:rsidRPr="00B96E48" w14:paraId="4636E6F4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AF0F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TNFRSF1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BE1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85C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36</w:t>
            </w:r>
          </w:p>
        </w:tc>
      </w:tr>
      <w:tr w:rsidR="00B96E48" w:rsidRPr="00B96E48" w14:paraId="4E58A03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F94E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TP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F6F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014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98</w:t>
            </w:r>
          </w:p>
        </w:tc>
      </w:tr>
      <w:tr w:rsidR="00B96E48" w:rsidRPr="00B96E48" w14:paraId="6F9CF2A6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E92D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LR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32D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7DF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95</w:t>
            </w:r>
          </w:p>
        </w:tc>
      </w:tr>
      <w:tr w:rsidR="00B96E48" w:rsidRPr="00B96E48" w14:paraId="2F412045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B18E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NA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7A1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892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38</w:t>
            </w:r>
          </w:p>
        </w:tc>
      </w:tr>
      <w:tr w:rsidR="00B96E48" w:rsidRPr="00B96E48" w14:paraId="39021C1D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D56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AHNA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9E3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AC9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43</w:t>
            </w:r>
          </w:p>
        </w:tc>
      </w:tr>
      <w:tr w:rsidR="00B96E48" w:rsidRPr="00B96E48" w14:paraId="50FDCD01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61E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TJ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747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F71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12</w:t>
            </w:r>
          </w:p>
        </w:tc>
      </w:tr>
      <w:tr w:rsidR="00B96E48" w:rsidRPr="00B96E48" w14:paraId="16B94AA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856B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ANKRD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1C7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86E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252</w:t>
            </w:r>
          </w:p>
        </w:tc>
      </w:tr>
      <w:tr w:rsidR="00B96E48" w:rsidRPr="00B96E48" w14:paraId="27A24524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4F4C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TMEM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F3E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778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48</w:t>
            </w:r>
          </w:p>
        </w:tc>
      </w:tr>
      <w:tr w:rsidR="00B96E48" w:rsidRPr="00B96E48" w14:paraId="22597A95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2F2D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FOX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949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092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33</w:t>
            </w:r>
          </w:p>
        </w:tc>
      </w:tr>
      <w:tr w:rsidR="00B96E48" w:rsidRPr="00B96E48" w14:paraId="7EDD1149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764D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CNY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4F7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C2B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87</w:t>
            </w:r>
          </w:p>
        </w:tc>
      </w:tr>
      <w:tr w:rsidR="00B96E48" w:rsidRPr="00B96E48" w14:paraId="2FDEFC88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0992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OS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D6D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F34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64</w:t>
            </w:r>
          </w:p>
        </w:tc>
      </w:tr>
      <w:tr w:rsidR="00B96E48" w:rsidRPr="00B96E48" w14:paraId="3C439E3A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AC0D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TP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1C8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5A0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63</w:t>
            </w:r>
          </w:p>
        </w:tc>
      </w:tr>
      <w:tr w:rsidR="00B96E48" w:rsidRPr="00B96E48" w14:paraId="7814C37C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EF31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BAM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CF4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355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02</w:t>
            </w:r>
          </w:p>
        </w:tc>
      </w:tr>
      <w:tr w:rsidR="00B96E48" w:rsidRPr="00B96E48" w14:paraId="21804E4A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626F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15D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9B7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98</w:t>
            </w:r>
          </w:p>
        </w:tc>
      </w:tr>
      <w:tr w:rsidR="00B96E48" w:rsidRPr="00B96E48" w14:paraId="1E2751B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399C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15orf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EF8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464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11</w:t>
            </w:r>
          </w:p>
        </w:tc>
      </w:tr>
      <w:tr w:rsidR="00B96E48" w:rsidRPr="00B96E48" w14:paraId="1579DC0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4128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HDA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8DA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E54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45</w:t>
            </w:r>
          </w:p>
        </w:tc>
      </w:tr>
      <w:tr w:rsidR="00B96E48" w:rsidRPr="00B96E48" w14:paraId="273930C6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403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TEA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CDA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798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58</w:t>
            </w:r>
          </w:p>
        </w:tc>
      </w:tr>
      <w:tr w:rsidR="00B96E48" w:rsidRPr="00B96E48" w14:paraId="6633EEB6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D1A7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AMK2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D69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964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99</w:t>
            </w:r>
          </w:p>
        </w:tc>
      </w:tr>
      <w:tr w:rsidR="00B96E48" w:rsidRPr="00B96E48" w14:paraId="6B288CA1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B7AC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HACT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2F7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4E0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44</w:t>
            </w:r>
          </w:p>
        </w:tc>
      </w:tr>
      <w:tr w:rsidR="00B96E48" w:rsidRPr="00B96E48" w14:paraId="697D1758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E2EB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GP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108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365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32</w:t>
            </w:r>
          </w:p>
        </w:tc>
      </w:tr>
      <w:tr w:rsidR="00B96E48" w:rsidRPr="00B96E48" w14:paraId="2C7B7824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7B35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RFT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A43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33C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82</w:t>
            </w:r>
          </w:p>
        </w:tc>
      </w:tr>
      <w:tr w:rsidR="00B96E48" w:rsidRPr="00B96E48" w14:paraId="00628E4E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D9EB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A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C1D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560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63</w:t>
            </w:r>
          </w:p>
        </w:tc>
      </w:tr>
      <w:tr w:rsidR="00B96E48" w:rsidRPr="00B96E48" w14:paraId="67DB3FC6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F85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RY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F4D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09C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42</w:t>
            </w:r>
          </w:p>
        </w:tc>
      </w:tr>
      <w:tr w:rsidR="00B96E48" w:rsidRPr="00B96E48" w14:paraId="0501870C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8923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DK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E75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F15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258</w:t>
            </w:r>
          </w:p>
        </w:tc>
      </w:tr>
      <w:tr w:rsidR="00B96E48" w:rsidRPr="00B96E48" w14:paraId="02B35F5A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89F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86F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963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53</w:t>
            </w:r>
          </w:p>
        </w:tc>
      </w:tr>
      <w:tr w:rsidR="00B96E48" w:rsidRPr="00B96E48" w14:paraId="1A27F82F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A8FB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RNF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823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8C4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221</w:t>
            </w:r>
          </w:p>
        </w:tc>
      </w:tr>
      <w:tr w:rsidR="00B96E48" w:rsidRPr="00B96E48" w14:paraId="4E38D2C0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DBE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VEG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C7B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78D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42</w:t>
            </w:r>
          </w:p>
        </w:tc>
      </w:tr>
      <w:tr w:rsidR="00B96E48" w:rsidRPr="00B96E48" w14:paraId="3B9B1F62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EE02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US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AFE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D70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2</w:t>
            </w:r>
          </w:p>
        </w:tc>
      </w:tr>
      <w:tr w:rsidR="00B96E48" w:rsidRPr="00B96E48" w14:paraId="21090D3D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D0A3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FAD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D57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A87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29</w:t>
            </w:r>
          </w:p>
        </w:tc>
      </w:tr>
      <w:tr w:rsidR="00B96E48" w:rsidRPr="00B96E48" w14:paraId="7BE45C9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AA7C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CNY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424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283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40</w:t>
            </w:r>
          </w:p>
        </w:tc>
      </w:tr>
      <w:tr w:rsidR="00B96E48" w:rsidRPr="00B96E48" w14:paraId="0A3C260D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A0F8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RNF14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0AE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44B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24</w:t>
            </w:r>
          </w:p>
        </w:tc>
      </w:tr>
      <w:tr w:rsidR="00B96E48" w:rsidRPr="00B96E48" w14:paraId="4E244D47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7BD7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12orf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CD0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A0C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2</w:t>
            </w:r>
          </w:p>
        </w:tc>
      </w:tr>
      <w:tr w:rsidR="00B96E48" w:rsidRPr="00B96E48" w14:paraId="2A1058BF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80F8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DUS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A4A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60F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13</w:t>
            </w:r>
          </w:p>
        </w:tc>
      </w:tr>
      <w:tr w:rsidR="00B96E48" w:rsidRPr="00B96E48" w14:paraId="16E21E16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6FE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PIN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D21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D36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09</w:t>
            </w:r>
          </w:p>
        </w:tc>
      </w:tr>
      <w:tr w:rsidR="00B96E48" w:rsidRPr="00B96E48" w14:paraId="572D348C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F067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CAMK2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AB6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8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B42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80</w:t>
            </w:r>
          </w:p>
        </w:tc>
      </w:tr>
      <w:tr w:rsidR="00B96E48" w:rsidRPr="00B96E48" w14:paraId="608BA705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C18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lastRenderedPageBreak/>
              <w:t>DA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AD7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8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878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2</w:t>
            </w:r>
          </w:p>
        </w:tc>
      </w:tr>
      <w:tr w:rsidR="00B96E48" w:rsidRPr="00B96E48" w14:paraId="6BD24299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636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DMP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54A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8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8C4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22</w:t>
            </w:r>
          </w:p>
        </w:tc>
      </w:tr>
      <w:tr w:rsidR="00B96E48" w:rsidRPr="00B96E48" w14:paraId="57036B77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CF21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EFH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266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8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987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28</w:t>
            </w:r>
          </w:p>
        </w:tc>
      </w:tr>
      <w:tr w:rsidR="00B96E48" w:rsidRPr="00B96E48" w14:paraId="3019BF69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AAB1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X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28C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8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653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225</w:t>
            </w:r>
          </w:p>
        </w:tc>
      </w:tr>
      <w:tr w:rsidR="00B96E48" w:rsidRPr="00B96E48" w14:paraId="464D6B95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E85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KCN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89E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8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430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211</w:t>
            </w:r>
          </w:p>
        </w:tc>
      </w:tr>
      <w:tr w:rsidR="00B96E48" w:rsidRPr="00B96E48" w14:paraId="0EF34085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1463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MFG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EAF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8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C6C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63</w:t>
            </w:r>
          </w:p>
        </w:tc>
      </w:tr>
      <w:tr w:rsidR="00B96E48" w:rsidRPr="00B96E48" w14:paraId="6956F556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F6C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IR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D63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8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85A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85</w:t>
            </w:r>
          </w:p>
        </w:tc>
      </w:tr>
      <w:tr w:rsidR="00B96E48" w:rsidRPr="00B96E48" w14:paraId="0C2B7A9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E1BF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ZFP36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3FB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8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305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08</w:t>
            </w:r>
          </w:p>
        </w:tc>
      </w:tr>
      <w:tr w:rsidR="00B96E48" w:rsidRPr="00B96E48" w14:paraId="4F177ED7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445A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KAN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2BC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421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86</w:t>
            </w:r>
          </w:p>
        </w:tc>
      </w:tr>
      <w:tr w:rsidR="00B96E48" w:rsidRPr="00B96E48" w14:paraId="31CEBE7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DC11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RKCD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497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-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83D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203</w:t>
            </w:r>
          </w:p>
        </w:tc>
      </w:tr>
      <w:tr w:rsidR="00B96E48" w:rsidRPr="00B96E48" w14:paraId="55DAA72E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3E9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B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036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438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23</w:t>
            </w:r>
          </w:p>
        </w:tc>
      </w:tr>
      <w:tr w:rsidR="00B96E48" w:rsidRPr="00B96E48" w14:paraId="425170F1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6E92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AF3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3C4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4</w:t>
            </w:r>
          </w:p>
        </w:tc>
      </w:tr>
      <w:tr w:rsidR="00B96E48" w:rsidRPr="00B96E48" w14:paraId="35619AD2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938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KCNJ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BB4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315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24</w:t>
            </w:r>
          </w:p>
        </w:tc>
      </w:tr>
      <w:tr w:rsidR="00B96E48" w:rsidRPr="00B96E48" w14:paraId="131BD402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42A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ITPR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FA3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221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01</w:t>
            </w:r>
          </w:p>
        </w:tc>
      </w:tr>
      <w:tr w:rsidR="00B96E48" w:rsidRPr="00B96E48" w14:paraId="4F3D1E09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14FD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KLHL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F39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E53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21</w:t>
            </w:r>
          </w:p>
        </w:tc>
      </w:tr>
      <w:tr w:rsidR="00B96E48" w:rsidRPr="00B96E48" w14:paraId="642EA030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1BCE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LXN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943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D41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22</w:t>
            </w:r>
          </w:p>
        </w:tc>
      </w:tr>
      <w:tr w:rsidR="00B96E48" w:rsidRPr="00B96E48" w14:paraId="71A0B7BF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2F9F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T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CCF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F04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1</w:t>
            </w:r>
          </w:p>
        </w:tc>
      </w:tr>
      <w:tr w:rsidR="00B96E48" w:rsidRPr="00B96E48" w14:paraId="334EDB11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0037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TP4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122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2EC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2</w:t>
            </w:r>
          </w:p>
        </w:tc>
      </w:tr>
      <w:tr w:rsidR="00B96E48" w:rsidRPr="00B96E48" w14:paraId="5C1ECFE2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F34A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TMEM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4F1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5D9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53</w:t>
            </w:r>
          </w:p>
        </w:tc>
      </w:tr>
      <w:tr w:rsidR="00B96E48" w:rsidRPr="00B96E48" w14:paraId="730C3C7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035F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LC22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070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C97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25</w:t>
            </w:r>
          </w:p>
        </w:tc>
      </w:tr>
      <w:tr w:rsidR="00B96E48" w:rsidRPr="00B96E48" w14:paraId="6F34B241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369E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T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0FA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8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8C1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31</w:t>
            </w:r>
          </w:p>
        </w:tc>
      </w:tr>
      <w:tr w:rsidR="00B96E48" w:rsidRPr="00B96E48" w14:paraId="5C3A0EB8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6365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OS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F63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8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F56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09</w:t>
            </w:r>
          </w:p>
        </w:tc>
      </w:tr>
      <w:tr w:rsidR="00B96E48" w:rsidRPr="00B96E48" w14:paraId="74985616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848F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NAP1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220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8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B28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03</w:t>
            </w:r>
          </w:p>
        </w:tc>
      </w:tr>
      <w:tr w:rsidR="00B96E48" w:rsidRPr="00B96E48" w14:paraId="0CB883F0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70DF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B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DDA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08F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06</w:t>
            </w:r>
          </w:p>
        </w:tc>
      </w:tr>
      <w:tr w:rsidR="00B96E48" w:rsidRPr="00B96E48" w14:paraId="578A61A7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3501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WI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1E4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B5D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39</w:t>
            </w:r>
          </w:p>
        </w:tc>
      </w:tr>
      <w:tr w:rsidR="00B96E48" w:rsidRPr="00B96E48" w14:paraId="54D4BE37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232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FAM13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6C3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B7D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69</w:t>
            </w:r>
          </w:p>
        </w:tc>
      </w:tr>
      <w:tr w:rsidR="00B96E48" w:rsidRPr="00B96E48" w14:paraId="2630AEB5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366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KCNK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A88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ACE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84</w:t>
            </w:r>
          </w:p>
        </w:tc>
      </w:tr>
      <w:tr w:rsidR="00B96E48" w:rsidRPr="00B96E48" w14:paraId="0644EB28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245B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NLGN4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7F4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179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86</w:t>
            </w:r>
          </w:p>
        </w:tc>
      </w:tr>
      <w:tr w:rsidR="00B96E48" w:rsidRPr="00B96E48" w14:paraId="2F144AD1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2098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AP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307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6AB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95</w:t>
            </w:r>
          </w:p>
        </w:tc>
      </w:tr>
      <w:tr w:rsidR="00B96E48" w:rsidRPr="00B96E48" w14:paraId="71C3B093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FC15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GM2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886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719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35</w:t>
            </w:r>
          </w:p>
        </w:tc>
      </w:tr>
      <w:tr w:rsidR="00B96E48" w:rsidRPr="00B96E48" w14:paraId="2C19AA65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DCA1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H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F59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5BE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2</w:t>
            </w:r>
          </w:p>
        </w:tc>
      </w:tr>
      <w:tr w:rsidR="00B96E48" w:rsidRPr="00B96E48" w14:paraId="11AA28DF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AE7E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L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14C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090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32</w:t>
            </w:r>
          </w:p>
        </w:tc>
      </w:tr>
      <w:tr w:rsidR="00B96E48" w:rsidRPr="00B96E48" w14:paraId="75276744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A1C4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RSS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C33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7EE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83</w:t>
            </w:r>
          </w:p>
        </w:tc>
      </w:tr>
      <w:tr w:rsidR="00B96E48" w:rsidRPr="00B96E48" w14:paraId="3088DA81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8582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TAMBP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6B9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90B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18</w:t>
            </w:r>
          </w:p>
        </w:tc>
      </w:tr>
      <w:tr w:rsidR="00B96E48" w:rsidRPr="00B96E48" w14:paraId="674F976D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63C7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TF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85C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53B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53</w:t>
            </w:r>
          </w:p>
        </w:tc>
      </w:tr>
      <w:tr w:rsidR="00B96E48" w:rsidRPr="00B96E48" w14:paraId="00CDAA3A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2BDA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TMEM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42A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EA0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74</w:t>
            </w:r>
          </w:p>
        </w:tc>
      </w:tr>
      <w:tr w:rsidR="00B96E48" w:rsidRPr="00B96E48" w14:paraId="23788875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1AB4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FAM6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6EF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DD9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42</w:t>
            </w:r>
          </w:p>
        </w:tc>
      </w:tr>
      <w:tr w:rsidR="00B96E48" w:rsidRPr="00B96E48" w14:paraId="41F8E800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C1B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YT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D28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D28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80</w:t>
            </w:r>
          </w:p>
        </w:tc>
      </w:tr>
      <w:tr w:rsidR="00B96E48" w:rsidRPr="00B96E48" w14:paraId="494A409E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291C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KL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DA3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F91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31</w:t>
            </w:r>
          </w:p>
        </w:tc>
      </w:tr>
      <w:tr w:rsidR="00B96E48" w:rsidRPr="00B96E48" w14:paraId="0B338154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CAC2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PITPN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5AC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75A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213</w:t>
            </w:r>
          </w:p>
        </w:tc>
      </w:tr>
      <w:tr w:rsidR="00B96E48" w:rsidRPr="00B96E48" w14:paraId="3D019ED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1858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WNT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B93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D2B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55</w:t>
            </w:r>
          </w:p>
        </w:tc>
      </w:tr>
      <w:tr w:rsidR="00B96E48" w:rsidRPr="00B96E48" w14:paraId="78CF6C3A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126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AP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A60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E48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2</w:t>
            </w:r>
          </w:p>
        </w:tc>
      </w:tr>
      <w:tr w:rsidR="00B96E48" w:rsidRPr="00B96E48" w14:paraId="0FDC8CF3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F511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MRV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5AB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6B5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06</w:t>
            </w:r>
          </w:p>
        </w:tc>
      </w:tr>
      <w:tr w:rsidR="00B96E48" w:rsidRPr="00B96E48" w14:paraId="23BE8E83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FD81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RISPL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EC5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D0F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91</w:t>
            </w:r>
          </w:p>
        </w:tc>
      </w:tr>
      <w:tr w:rsidR="00B96E48" w:rsidRPr="00B96E48" w14:paraId="635A7DE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03CA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lastRenderedPageBreak/>
              <w:t>GRI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522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2A2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31</w:t>
            </w:r>
          </w:p>
        </w:tc>
      </w:tr>
      <w:tr w:rsidR="00B96E48" w:rsidRPr="00B96E48" w14:paraId="38D474C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8E38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T8SI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B8C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D01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52</w:t>
            </w:r>
          </w:p>
        </w:tc>
      </w:tr>
      <w:tr w:rsidR="00B96E48" w:rsidRPr="00B96E48" w14:paraId="3EEB384E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6E4E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U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890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40C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70</w:t>
            </w:r>
          </w:p>
        </w:tc>
      </w:tr>
      <w:tr w:rsidR="00B96E48" w:rsidRPr="00B96E48" w14:paraId="0C4EAEDF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DC67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GLCC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53F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81A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17</w:t>
            </w:r>
          </w:p>
        </w:tc>
      </w:tr>
      <w:tr w:rsidR="00B96E48" w:rsidRPr="00B96E48" w14:paraId="5E8E9B04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490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L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44D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E2C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1</w:t>
            </w:r>
          </w:p>
        </w:tc>
      </w:tr>
      <w:tr w:rsidR="00B96E48" w:rsidRPr="00B96E48" w14:paraId="558E556D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DC4B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L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FC0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00D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44</w:t>
            </w:r>
          </w:p>
        </w:tc>
      </w:tr>
      <w:tr w:rsidR="00B96E48" w:rsidRPr="00B96E48" w14:paraId="5021F727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080B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RAB2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78D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D10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31</w:t>
            </w:r>
          </w:p>
        </w:tc>
      </w:tr>
      <w:tr w:rsidR="00B96E48" w:rsidRPr="00B96E48" w14:paraId="634596DA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70C1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ANTX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70E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4BF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81</w:t>
            </w:r>
          </w:p>
        </w:tc>
      </w:tr>
      <w:tr w:rsidR="00B96E48" w:rsidRPr="00B96E48" w14:paraId="4A2E6A1D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0BB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AP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B2F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8F6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9</w:t>
            </w:r>
          </w:p>
        </w:tc>
      </w:tr>
      <w:tr w:rsidR="00B96E48" w:rsidRPr="00B96E48" w14:paraId="7C17CC46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B28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H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BBC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B51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20</w:t>
            </w:r>
          </w:p>
        </w:tc>
      </w:tr>
      <w:tr w:rsidR="00B96E48" w:rsidRPr="00B96E48" w14:paraId="7DAA62FF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92BD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FAM1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398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98F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0</w:t>
            </w:r>
          </w:p>
        </w:tc>
      </w:tr>
      <w:tr w:rsidR="00B96E48" w:rsidRPr="00B96E48" w14:paraId="222C60ED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D437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KCN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F3F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DDC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27</w:t>
            </w:r>
          </w:p>
        </w:tc>
      </w:tr>
      <w:tr w:rsidR="00B96E48" w:rsidRPr="00B96E48" w14:paraId="4C290D95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2AD5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LRR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F2D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E43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56</w:t>
            </w:r>
          </w:p>
        </w:tc>
      </w:tr>
      <w:tr w:rsidR="00B96E48" w:rsidRPr="00B96E48" w14:paraId="743012D9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E88A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O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E70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AD4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55</w:t>
            </w:r>
          </w:p>
        </w:tc>
      </w:tr>
      <w:tr w:rsidR="00B96E48" w:rsidRPr="00B96E48" w14:paraId="42E63986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11A7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IFI4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399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39E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9</w:t>
            </w:r>
          </w:p>
        </w:tc>
      </w:tr>
      <w:tr w:rsidR="00B96E48" w:rsidRPr="00B96E48" w14:paraId="01F23814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B06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KIAA1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60B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467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86</w:t>
            </w:r>
          </w:p>
        </w:tc>
      </w:tr>
      <w:tr w:rsidR="00B96E48" w:rsidRPr="00B96E48" w14:paraId="629B4963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04BF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MM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F70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41C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27</w:t>
            </w:r>
          </w:p>
        </w:tc>
      </w:tr>
      <w:tr w:rsidR="00B96E48" w:rsidRPr="00B96E48" w14:paraId="25B6C34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34BA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DE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B4A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AEC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44</w:t>
            </w:r>
          </w:p>
        </w:tc>
      </w:tr>
      <w:tr w:rsidR="00B96E48" w:rsidRPr="00B96E48" w14:paraId="6B136A07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DF6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TG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2D0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A7B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63</w:t>
            </w:r>
          </w:p>
        </w:tc>
      </w:tr>
      <w:tr w:rsidR="00B96E48" w:rsidRPr="00B96E48" w14:paraId="519509FC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781D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RG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EE3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98B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7</w:t>
            </w:r>
          </w:p>
        </w:tc>
      </w:tr>
      <w:tr w:rsidR="00B96E48" w:rsidRPr="00B96E48" w14:paraId="5FC29573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F065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RO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497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BD2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239</w:t>
            </w:r>
          </w:p>
        </w:tc>
      </w:tr>
      <w:tr w:rsidR="00B96E48" w:rsidRPr="00B96E48" w14:paraId="43EE9D26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488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LI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1E2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F0C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4</w:t>
            </w:r>
          </w:p>
        </w:tc>
      </w:tr>
      <w:tr w:rsidR="00B96E48" w:rsidRPr="00B96E48" w14:paraId="40CDDAFD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88E2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DIRA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03E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229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62</w:t>
            </w:r>
          </w:p>
        </w:tc>
      </w:tr>
      <w:tr w:rsidR="00B96E48" w:rsidRPr="00B96E48" w14:paraId="24F93D04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F77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FAN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B57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C41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69</w:t>
            </w:r>
          </w:p>
        </w:tc>
      </w:tr>
      <w:tr w:rsidR="00B96E48" w:rsidRPr="00B96E48" w14:paraId="59511F63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89F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AP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7A9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4B8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94</w:t>
            </w:r>
          </w:p>
        </w:tc>
      </w:tr>
      <w:tr w:rsidR="00B96E48" w:rsidRPr="00B96E48" w14:paraId="4C55A666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F787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FAM16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B25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55B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85</w:t>
            </w:r>
          </w:p>
        </w:tc>
      </w:tr>
      <w:tr w:rsidR="00B96E48" w:rsidRPr="00B96E48" w14:paraId="617E3875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6B21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FAP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7CD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681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77</w:t>
            </w:r>
          </w:p>
        </w:tc>
      </w:tr>
      <w:tr w:rsidR="00B96E48" w:rsidRPr="00B96E48" w14:paraId="4D066864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D551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H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651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BC9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29</w:t>
            </w:r>
          </w:p>
        </w:tc>
      </w:tr>
      <w:tr w:rsidR="00B96E48" w:rsidRPr="00B96E48" w14:paraId="1414A250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9541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IL18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98A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42A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31</w:t>
            </w:r>
          </w:p>
        </w:tc>
      </w:tr>
      <w:tr w:rsidR="00B96E48" w:rsidRPr="00B96E48" w14:paraId="3F50EA08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9FE4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I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DCF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182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52</w:t>
            </w:r>
          </w:p>
        </w:tc>
      </w:tr>
      <w:tr w:rsidR="00B96E48" w:rsidRPr="00B96E48" w14:paraId="4B95BE16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FD4A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D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C53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C35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5</w:t>
            </w:r>
          </w:p>
        </w:tc>
      </w:tr>
      <w:tr w:rsidR="00B96E48" w:rsidRPr="00B96E48" w14:paraId="7E94F0FD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2CA8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XC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FAA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C4E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90</w:t>
            </w:r>
          </w:p>
        </w:tc>
      </w:tr>
      <w:tr w:rsidR="00B96E48" w:rsidRPr="00B96E48" w14:paraId="1B25C2F7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0BA7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NR4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D55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617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65</w:t>
            </w:r>
          </w:p>
        </w:tc>
      </w:tr>
      <w:tr w:rsidR="00B96E48" w:rsidRPr="00B96E48" w14:paraId="21A115AD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4D4F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LC5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7F6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6D7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49</w:t>
            </w:r>
          </w:p>
        </w:tc>
      </w:tr>
      <w:tr w:rsidR="00B96E48" w:rsidRPr="00B96E48" w14:paraId="5872DFE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4957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WDR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70F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605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265</w:t>
            </w:r>
          </w:p>
        </w:tc>
      </w:tr>
      <w:tr w:rsidR="00B96E48" w:rsidRPr="00B96E48" w14:paraId="30A86CFD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0CF1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TB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59D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29E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99</w:t>
            </w:r>
          </w:p>
        </w:tc>
      </w:tr>
      <w:tr w:rsidR="00B96E48" w:rsidRPr="00B96E48" w14:paraId="4DA6FA4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EDFE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ENTP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F91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128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36</w:t>
            </w:r>
          </w:p>
        </w:tc>
      </w:tr>
      <w:tr w:rsidR="00B96E48" w:rsidRPr="00B96E48" w14:paraId="2657A196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F813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FBXO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A8C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874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99</w:t>
            </w:r>
          </w:p>
        </w:tc>
      </w:tr>
      <w:tr w:rsidR="00B96E48" w:rsidRPr="00B96E48" w14:paraId="5A3C2ED4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B57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1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2BA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CA4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20</w:t>
            </w:r>
          </w:p>
        </w:tc>
      </w:tr>
      <w:tr w:rsidR="00B96E48" w:rsidRPr="00B96E48" w14:paraId="35894CFC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72D3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GALNT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F38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501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23</w:t>
            </w:r>
          </w:p>
        </w:tc>
      </w:tr>
      <w:tr w:rsidR="00B96E48" w:rsidRPr="00B96E48" w14:paraId="274BA95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361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LI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E25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7F9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21</w:t>
            </w:r>
          </w:p>
        </w:tc>
      </w:tr>
      <w:tr w:rsidR="00B96E48" w:rsidRPr="00B96E48" w14:paraId="59BC3CB9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CD12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DGF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EA2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BAD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77</w:t>
            </w:r>
          </w:p>
        </w:tc>
      </w:tr>
      <w:tr w:rsidR="00B96E48" w:rsidRPr="00B96E48" w14:paraId="53CEE6A6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64E4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ITPN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56F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4CC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38</w:t>
            </w:r>
          </w:p>
        </w:tc>
      </w:tr>
      <w:tr w:rsidR="00B96E48" w:rsidRPr="00B96E48" w14:paraId="0F05FDCD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5A6D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TGF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E58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704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94</w:t>
            </w:r>
          </w:p>
        </w:tc>
      </w:tr>
      <w:tr w:rsidR="00B96E48" w:rsidRPr="00B96E48" w14:paraId="001F146C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5DF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lastRenderedPageBreak/>
              <w:t>SF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B06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49B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5</w:t>
            </w:r>
          </w:p>
        </w:tc>
      </w:tr>
      <w:tr w:rsidR="00B96E48" w:rsidRPr="00B96E48" w14:paraId="16D99E19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3625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WISP1-O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0B2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93A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73</w:t>
            </w:r>
          </w:p>
        </w:tc>
      </w:tr>
      <w:tr w:rsidR="00B96E48" w:rsidRPr="00B96E48" w14:paraId="71FFD887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DC4E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ND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712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D6A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79</w:t>
            </w:r>
          </w:p>
        </w:tc>
      </w:tr>
      <w:tr w:rsidR="00B96E48" w:rsidRPr="00B96E48" w14:paraId="55A92220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B4E4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86C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C5E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32</w:t>
            </w:r>
          </w:p>
        </w:tc>
      </w:tr>
      <w:tr w:rsidR="00B96E48" w:rsidRPr="00B96E48" w14:paraId="710E094F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1A3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DPYS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7BB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A74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26</w:t>
            </w:r>
          </w:p>
        </w:tc>
      </w:tr>
      <w:tr w:rsidR="00B96E48" w:rsidRPr="00B96E48" w14:paraId="0E946731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169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RR5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3ED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FA2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77</w:t>
            </w:r>
          </w:p>
        </w:tc>
      </w:tr>
      <w:tr w:rsidR="00B96E48" w:rsidRPr="00B96E48" w14:paraId="13198900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8A48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I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D0E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468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33</w:t>
            </w:r>
          </w:p>
        </w:tc>
      </w:tr>
      <w:tr w:rsidR="00B96E48" w:rsidRPr="00B96E48" w14:paraId="078C679C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7913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MCT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B0F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85C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47</w:t>
            </w:r>
          </w:p>
        </w:tc>
      </w:tr>
      <w:tr w:rsidR="00B96E48" w:rsidRPr="00B96E48" w14:paraId="4C821CCC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7B41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F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2D3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ED6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87</w:t>
            </w:r>
          </w:p>
        </w:tc>
      </w:tr>
      <w:tr w:rsidR="00B96E48" w:rsidRPr="00B96E48" w14:paraId="25233599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A78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1P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FC0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4AE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22</w:t>
            </w:r>
          </w:p>
        </w:tc>
      </w:tr>
      <w:tr w:rsidR="00B96E48" w:rsidRPr="00B96E48" w14:paraId="0420F8DE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FDB5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OS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DB6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BF4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27</w:t>
            </w:r>
          </w:p>
        </w:tc>
      </w:tr>
      <w:tr w:rsidR="00B96E48" w:rsidRPr="00B96E48" w14:paraId="3CC928F2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14D7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DE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852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E53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83</w:t>
            </w:r>
          </w:p>
        </w:tc>
      </w:tr>
      <w:tr w:rsidR="00B96E48" w:rsidRPr="00B96E48" w14:paraId="5E260876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A2D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93D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0CA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43</w:t>
            </w:r>
          </w:p>
        </w:tc>
      </w:tr>
      <w:tr w:rsidR="00B96E48" w:rsidRPr="00B96E48" w14:paraId="76D14D83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78F2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S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D33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2BF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46</w:t>
            </w:r>
          </w:p>
        </w:tc>
      </w:tr>
      <w:tr w:rsidR="00B96E48" w:rsidRPr="00B96E48" w14:paraId="0FB63FF3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8FED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O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625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BAD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4</w:t>
            </w:r>
          </w:p>
        </w:tc>
      </w:tr>
      <w:tr w:rsidR="00B96E48" w:rsidRPr="00B96E48" w14:paraId="17ED1385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FF54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203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C57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32</w:t>
            </w:r>
          </w:p>
        </w:tc>
      </w:tr>
      <w:tr w:rsidR="00B96E48" w:rsidRPr="00B96E48" w14:paraId="0244D693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974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IGFB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6C7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A83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45</w:t>
            </w:r>
          </w:p>
        </w:tc>
      </w:tr>
      <w:tr w:rsidR="00B96E48" w:rsidRPr="00B96E48" w14:paraId="1FD6246C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718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EMA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6E1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204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08</w:t>
            </w:r>
          </w:p>
        </w:tc>
      </w:tr>
      <w:tr w:rsidR="00B96E48" w:rsidRPr="00B96E48" w14:paraId="4374708C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0FA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PTS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AAB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5D7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55</w:t>
            </w:r>
          </w:p>
        </w:tc>
      </w:tr>
      <w:tr w:rsidR="00B96E48" w:rsidRPr="00B96E48" w14:paraId="221BC6B6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830C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D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5B8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CAD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8</w:t>
            </w:r>
          </w:p>
        </w:tc>
      </w:tr>
      <w:tr w:rsidR="00B96E48" w:rsidRPr="00B96E48" w14:paraId="3A28986E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07AA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GLCC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CC8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A46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03</w:t>
            </w:r>
          </w:p>
        </w:tc>
      </w:tr>
      <w:tr w:rsidR="00B96E48" w:rsidRPr="00B96E48" w14:paraId="4B9B0755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7B98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IG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429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B86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44</w:t>
            </w:r>
          </w:p>
        </w:tc>
      </w:tr>
      <w:tr w:rsidR="00B96E48" w:rsidRPr="00B96E48" w14:paraId="4838EDE8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1F6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4H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458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0BB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24</w:t>
            </w:r>
          </w:p>
        </w:tc>
      </w:tr>
      <w:tr w:rsidR="00B96E48" w:rsidRPr="00B96E48" w14:paraId="7F0DC8E1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C97A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LXN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324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8E6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63</w:t>
            </w:r>
          </w:p>
        </w:tc>
      </w:tr>
      <w:tr w:rsidR="00B96E48" w:rsidRPr="00B96E48" w14:paraId="7BE9421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656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ENTP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48C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001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24</w:t>
            </w:r>
          </w:p>
        </w:tc>
      </w:tr>
      <w:tr w:rsidR="00B96E48" w:rsidRPr="00B96E48" w14:paraId="08EBBA91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0364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AF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D74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020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14</w:t>
            </w:r>
          </w:p>
        </w:tc>
      </w:tr>
      <w:tr w:rsidR="00B96E48" w:rsidRPr="00B96E48" w14:paraId="3DC8F458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FA3B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ATP8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940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C92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07</w:t>
            </w:r>
          </w:p>
        </w:tc>
      </w:tr>
      <w:tr w:rsidR="00B96E48" w:rsidRPr="00B96E48" w14:paraId="079ADCAF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A963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M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178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6FD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1</w:t>
            </w:r>
          </w:p>
        </w:tc>
      </w:tr>
      <w:tr w:rsidR="00B96E48" w:rsidRPr="00B96E48" w14:paraId="1B3E75ED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DAEC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G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762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E85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56</w:t>
            </w:r>
          </w:p>
        </w:tc>
      </w:tr>
      <w:tr w:rsidR="00B96E48" w:rsidRPr="00B96E48" w14:paraId="7554E1B2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C58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NAP1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FAB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8E6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68</w:t>
            </w:r>
          </w:p>
        </w:tc>
      </w:tr>
      <w:tr w:rsidR="00B96E48" w:rsidRPr="00B96E48" w14:paraId="6FF10CAE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6E4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D3D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B97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25</w:t>
            </w:r>
          </w:p>
        </w:tc>
      </w:tr>
      <w:tr w:rsidR="00B96E48" w:rsidRPr="00B96E48" w14:paraId="3389B964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521F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CAR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19C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8DD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41</w:t>
            </w:r>
          </w:p>
        </w:tc>
      </w:tr>
      <w:tr w:rsidR="00B96E48" w:rsidRPr="00B96E48" w14:paraId="21E9EA2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F8F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PO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C1B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8D3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36</w:t>
            </w:r>
          </w:p>
        </w:tc>
      </w:tr>
      <w:tr w:rsidR="00B96E48" w:rsidRPr="00B96E48" w14:paraId="51A4389E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4B24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BTBD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5D8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A9E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23</w:t>
            </w:r>
          </w:p>
        </w:tc>
      </w:tr>
      <w:tr w:rsidR="00B96E48" w:rsidRPr="00B96E48" w14:paraId="1C750179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F19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LXD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392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33F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99</w:t>
            </w:r>
          </w:p>
        </w:tc>
      </w:tr>
      <w:tr w:rsidR="00B96E48" w:rsidRPr="00B96E48" w14:paraId="72B2CE92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37E7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PP2R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748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4B0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86</w:t>
            </w:r>
          </w:p>
        </w:tc>
      </w:tr>
      <w:tr w:rsidR="00B96E48" w:rsidRPr="00B96E48" w14:paraId="5DC1874D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A54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HI3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5A4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EB7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51</w:t>
            </w:r>
          </w:p>
        </w:tc>
      </w:tr>
      <w:tr w:rsidR="00B96E48" w:rsidRPr="00B96E48" w14:paraId="3AB78CA2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890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PP1R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05F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E3E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14</w:t>
            </w:r>
          </w:p>
        </w:tc>
      </w:tr>
      <w:tr w:rsidR="00B96E48" w:rsidRPr="00B96E48" w14:paraId="20C9DF8F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E9A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LI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C4D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909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01</w:t>
            </w:r>
          </w:p>
        </w:tc>
      </w:tr>
      <w:tr w:rsidR="00B96E48" w:rsidRPr="00B96E48" w14:paraId="3F32549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22A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RNF14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3E6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B23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5</w:t>
            </w:r>
          </w:p>
        </w:tc>
      </w:tr>
      <w:tr w:rsidR="00B96E48" w:rsidRPr="00B96E48" w14:paraId="48FF1D01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899D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149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D1E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1</w:t>
            </w:r>
          </w:p>
        </w:tc>
      </w:tr>
      <w:tr w:rsidR="00B96E48" w:rsidRPr="00B96E48" w14:paraId="66C35770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9A22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EDN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045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25F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8</w:t>
            </w:r>
          </w:p>
        </w:tc>
      </w:tr>
      <w:tr w:rsidR="00B96E48" w:rsidRPr="00B96E48" w14:paraId="04D1234C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5F8B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ES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3B0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513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98</w:t>
            </w:r>
          </w:p>
        </w:tc>
      </w:tr>
      <w:tr w:rsidR="00B96E48" w:rsidRPr="00B96E48" w14:paraId="6A148D91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CC6F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HMP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B68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808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68</w:t>
            </w:r>
          </w:p>
        </w:tc>
      </w:tr>
      <w:tr w:rsidR="00B96E48" w:rsidRPr="00B96E48" w14:paraId="47C002E7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E68B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lastRenderedPageBreak/>
              <w:t>MA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276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84F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59</w:t>
            </w:r>
          </w:p>
        </w:tc>
      </w:tr>
      <w:tr w:rsidR="00B96E48" w:rsidRPr="00B96E48" w14:paraId="26F3618D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30B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TGF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72F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0DB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40</w:t>
            </w:r>
          </w:p>
        </w:tc>
      </w:tr>
      <w:tr w:rsidR="00B96E48" w:rsidRPr="00B96E48" w14:paraId="665FAB65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34EA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HDA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D4E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020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24</w:t>
            </w:r>
          </w:p>
        </w:tc>
      </w:tr>
      <w:tr w:rsidR="00B96E48" w:rsidRPr="00B96E48" w14:paraId="698957F2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2E42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L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A1B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FB5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45</w:t>
            </w:r>
          </w:p>
        </w:tc>
      </w:tr>
      <w:tr w:rsidR="00B96E48" w:rsidRPr="00B96E48" w14:paraId="1CEB466A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D2FA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I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A88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DF2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43</w:t>
            </w:r>
          </w:p>
        </w:tc>
      </w:tr>
      <w:tr w:rsidR="00B96E48" w:rsidRPr="00B96E48" w14:paraId="2C7D26B2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1E4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9ED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E95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25</w:t>
            </w:r>
          </w:p>
        </w:tc>
      </w:tr>
      <w:tr w:rsidR="00B96E48" w:rsidRPr="00B96E48" w14:paraId="33165D17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3DF3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LC5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717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A21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52</w:t>
            </w:r>
          </w:p>
        </w:tc>
      </w:tr>
      <w:tr w:rsidR="00B96E48" w:rsidRPr="00B96E48" w14:paraId="2FB556A6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0751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TA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B5C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ABE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30</w:t>
            </w:r>
          </w:p>
        </w:tc>
      </w:tr>
      <w:tr w:rsidR="00B96E48" w:rsidRPr="00B96E48" w14:paraId="73B5F913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F6F2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TE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773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14A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04</w:t>
            </w:r>
          </w:p>
        </w:tc>
      </w:tr>
      <w:tr w:rsidR="00B96E48" w:rsidRPr="00B96E48" w14:paraId="5CE08E90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5201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TB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ACD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314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79</w:t>
            </w:r>
          </w:p>
        </w:tc>
      </w:tr>
      <w:tr w:rsidR="00B96E48" w:rsidRPr="00B96E48" w14:paraId="7189CAC6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FF22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LI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868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E3D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00</w:t>
            </w:r>
          </w:p>
        </w:tc>
      </w:tr>
      <w:tr w:rsidR="00B96E48" w:rsidRPr="00B96E48" w14:paraId="11C305D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05E4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TM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CE5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1F7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8</w:t>
            </w:r>
          </w:p>
        </w:tc>
      </w:tr>
      <w:tr w:rsidR="00B96E48" w:rsidRPr="00B96E48" w14:paraId="60FF5DCF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4C13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GFP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1A2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BB7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21</w:t>
            </w:r>
          </w:p>
        </w:tc>
      </w:tr>
      <w:tr w:rsidR="00B96E48" w:rsidRPr="00B96E48" w14:paraId="7ED572A6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BF44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L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713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18D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10</w:t>
            </w:r>
          </w:p>
        </w:tc>
      </w:tr>
      <w:tr w:rsidR="00B96E48" w:rsidRPr="00B96E48" w14:paraId="5CB0DC47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514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RE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E35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20F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21</w:t>
            </w:r>
          </w:p>
        </w:tc>
      </w:tr>
      <w:tr w:rsidR="00B96E48" w:rsidRPr="00B96E48" w14:paraId="3457F34E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783F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RO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C44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BFC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53</w:t>
            </w:r>
          </w:p>
        </w:tc>
      </w:tr>
      <w:tr w:rsidR="00B96E48" w:rsidRPr="00B96E48" w14:paraId="436D8DB3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C6E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TM4S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AEB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573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35</w:t>
            </w:r>
          </w:p>
        </w:tc>
      </w:tr>
      <w:tr w:rsidR="00B96E48" w:rsidRPr="00B96E48" w14:paraId="610BAEA1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EDE2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BEN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D97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307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78</w:t>
            </w:r>
          </w:p>
        </w:tc>
      </w:tr>
      <w:tr w:rsidR="00B96E48" w:rsidRPr="00B96E48" w14:paraId="0E412198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4F8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NAP1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A26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955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68</w:t>
            </w:r>
          </w:p>
        </w:tc>
      </w:tr>
      <w:tr w:rsidR="00B96E48" w:rsidRPr="00B96E48" w14:paraId="75DFD00C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88C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FR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1BD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40D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7</w:t>
            </w:r>
          </w:p>
        </w:tc>
      </w:tr>
      <w:tr w:rsidR="00B96E48" w:rsidRPr="00B96E48" w14:paraId="25257F96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4915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TNFRSF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73B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DE3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70</w:t>
            </w:r>
          </w:p>
        </w:tc>
      </w:tr>
      <w:tr w:rsidR="00B96E48" w:rsidRPr="00B96E48" w14:paraId="03B2555F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6487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TEA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4A0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2D0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1</w:t>
            </w:r>
          </w:p>
        </w:tc>
      </w:tr>
      <w:tr w:rsidR="00B96E48" w:rsidRPr="00B96E48" w14:paraId="50BD86A0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C47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FLR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412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58D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74</w:t>
            </w:r>
          </w:p>
        </w:tc>
      </w:tr>
      <w:tr w:rsidR="00B96E48" w:rsidRPr="00B96E48" w14:paraId="1661B148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8364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GM2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4FF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CEB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97</w:t>
            </w:r>
          </w:p>
        </w:tc>
      </w:tr>
      <w:tr w:rsidR="00B96E48" w:rsidRPr="00B96E48" w14:paraId="5449E535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C65D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IGFB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A1E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AC4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1</w:t>
            </w:r>
          </w:p>
        </w:tc>
      </w:tr>
      <w:tr w:rsidR="00B96E48" w:rsidRPr="00B96E48" w14:paraId="6C399A47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F70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TNFAI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7F3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132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29</w:t>
            </w:r>
          </w:p>
        </w:tc>
      </w:tr>
      <w:tr w:rsidR="00B96E48" w:rsidRPr="00B96E48" w14:paraId="58219E5D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9132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WN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31A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FC0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32</w:t>
            </w:r>
          </w:p>
        </w:tc>
      </w:tr>
      <w:tr w:rsidR="00B96E48" w:rsidRPr="00B96E48" w14:paraId="68B5F44E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3F5D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FZ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83A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EE8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86</w:t>
            </w:r>
          </w:p>
        </w:tc>
      </w:tr>
      <w:tr w:rsidR="00B96E48" w:rsidRPr="00B96E48" w14:paraId="12AB4F63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3BD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6E7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4F4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65</w:t>
            </w:r>
          </w:p>
        </w:tc>
      </w:tr>
      <w:tr w:rsidR="00B96E48" w:rsidRPr="00B96E48" w14:paraId="028ACA1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3998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HLA-DP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51A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B6C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46</w:t>
            </w:r>
          </w:p>
        </w:tc>
      </w:tr>
      <w:tr w:rsidR="00B96E48" w:rsidRPr="00B96E48" w14:paraId="029FCEE6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25EF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TAMBP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F72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506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19</w:t>
            </w:r>
          </w:p>
        </w:tc>
      </w:tr>
      <w:tr w:rsidR="00B96E48" w:rsidRPr="00B96E48" w14:paraId="04710534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FF9B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FOX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C40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7F3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15</w:t>
            </w:r>
          </w:p>
        </w:tc>
      </w:tr>
      <w:tr w:rsidR="00B96E48" w:rsidRPr="00B96E48" w14:paraId="49E4E18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5EA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LG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007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A58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69</w:t>
            </w:r>
          </w:p>
        </w:tc>
      </w:tr>
      <w:tr w:rsidR="00B96E48" w:rsidRPr="00B96E48" w14:paraId="6834043E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5F7E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HS6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685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F6A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98</w:t>
            </w:r>
          </w:p>
        </w:tc>
      </w:tr>
      <w:tr w:rsidR="00B96E48" w:rsidRPr="00B96E48" w14:paraId="659CCBAF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9D9C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LC1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306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CB3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7</w:t>
            </w:r>
          </w:p>
        </w:tc>
      </w:tr>
      <w:tr w:rsidR="00B96E48" w:rsidRPr="00B96E48" w14:paraId="587A8005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E153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I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047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545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89</w:t>
            </w:r>
          </w:p>
        </w:tc>
      </w:tr>
      <w:tr w:rsidR="00B96E48" w:rsidRPr="00B96E48" w14:paraId="713871A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27AA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U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9B8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136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93</w:t>
            </w:r>
          </w:p>
        </w:tc>
      </w:tr>
      <w:tr w:rsidR="00B96E48" w:rsidRPr="00B96E48" w14:paraId="0CA31D9C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94C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KAN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455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1DC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32</w:t>
            </w:r>
          </w:p>
        </w:tc>
      </w:tr>
      <w:tr w:rsidR="00B96E48" w:rsidRPr="00B96E48" w14:paraId="5FEB3397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93A1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TG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7CE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759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209</w:t>
            </w:r>
          </w:p>
        </w:tc>
      </w:tr>
      <w:tr w:rsidR="00B96E48" w:rsidRPr="00B96E48" w14:paraId="4DB0527E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0CEF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FLR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07F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573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87</w:t>
            </w:r>
          </w:p>
        </w:tc>
      </w:tr>
      <w:tr w:rsidR="00B96E48" w:rsidRPr="00B96E48" w14:paraId="5DD89FD8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805F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GALNT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72C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69C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210</w:t>
            </w:r>
          </w:p>
        </w:tc>
      </w:tr>
      <w:tr w:rsidR="00B96E48" w:rsidRPr="00B96E48" w14:paraId="2F8F0F5F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0845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DGF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20F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BFF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22</w:t>
            </w:r>
          </w:p>
        </w:tc>
      </w:tr>
      <w:tr w:rsidR="00B96E48" w:rsidRPr="00B96E48" w14:paraId="30C3B653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8DC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O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ABB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8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3E1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3</w:t>
            </w:r>
          </w:p>
        </w:tc>
      </w:tr>
      <w:tr w:rsidR="00B96E48" w:rsidRPr="00B96E48" w14:paraId="274C1241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49F2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ANGPT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A0C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8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DB2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50</w:t>
            </w:r>
          </w:p>
        </w:tc>
      </w:tr>
      <w:tr w:rsidR="00B96E48" w:rsidRPr="00B96E48" w14:paraId="0CF03915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0C1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lastRenderedPageBreak/>
              <w:t>SPTS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F5A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8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921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46</w:t>
            </w:r>
          </w:p>
        </w:tc>
      </w:tr>
      <w:tr w:rsidR="00B96E48" w:rsidRPr="00B96E48" w14:paraId="711E14B4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863C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FLR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A10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8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A0A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8</w:t>
            </w:r>
          </w:p>
        </w:tc>
      </w:tr>
      <w:tr w:rsidR="00B96E48" w:rsidRPr="00B96E48" w14:paraId="6826EA7D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43E3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DDIT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371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BFE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21</w:t>
            </w:r>
          </w:p>
        </w:tc>
      </w:tr>
      <w:tr w:rsidR="00B96E48" w:rsidRPr="00B96E48" w14:paraId="2341A092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BAFE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MAS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663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DBF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02</w:t>
            </w:r>
          </w:p>
        </w:tc>
      </w:tr>
      <w:tr w:rsidR="00B96E48" w:rsidRPr="00B96E48" w14:paraId="3EB489FA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D4F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KCN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A5A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D72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70</w:t>
            </w:r>
          </w:p>
        </w:tc>
      </w:tr>
      <w:tr w:rsidR="00B96E48" w:rsidRPr="00B96E48" w14:paraId="466433F0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113D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GLT8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2DB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EC0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14</w:t>
            </w:r>
          </w:p>
        </w:tc>
      </w:tr>
      <w:tr w:rsidR="00B96E48" w:rsidRPr="00B96E48" w14:paraId="18FA40CF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59E7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HMC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B2F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2CA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84</w:t>
            </w:r>
          </w:p>
        </w:tc>
      </w:tr>
      <w:tr w:rsidR="00B96E48" w:rsidRPr="00B96E48" w14:paraId="2786720F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05A3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NIM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202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14C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53</w:t>
            </w:r>
          </w:p>
        </w:tc>
      </w:tr>
      <w:tr w:rsidR="00B96E48" w:rsidRPr="00B96E48" w14:paraId="7300B229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79C5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M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6FF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BBF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1</w:t>
            </w:r>
          </w:p>
        </w:tc>
      </w:tr>
      <w:tr w:rsidR="00B96E48" w:rsidRPr="00B96E48" w14:paraId="21A18BE9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D623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F7A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5E2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1</w:t>
            </w:r>
          </w:p>
        </w:tc>
      </w:tr>
      <w:tr w:rsidR="00B96E48" w:rsidRPr="00B96E48" w14:paraId="2751635E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3FE3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FAM16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C3E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3A7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81</w:t>
            </w:r>
          </w:p>
        </w:tc>
      </w:tr>
      <w:tr w:rsidR="00B96E48" w:rsidRPr="00B96E48" w14:paraId="27114583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C917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LXD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5D2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A83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15</w:t>
            </w:r>
          </w:p>
        </w:tc>
      </w:tr>
      <w:tr w:rsidR="00B96E48" w:rsidRPr="00B96E48" w14:paraId="0263F1C1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6BE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ADAM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A1C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80B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12</w:t>
            </w:r>
          </w:p>
        </w:tc>
      </w:tr>
      <w:tr w:rsidR="00B96E48" w:rsidRPr="00B96E48" w14:paraId="52A4F419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185C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SGALNAC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517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72F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72</w:t>
            </w:r>
          </w:p>
        </w:tc>
      </w:tr>
      <w:tr w:rsidR="00B96E48" w:rsidRPr="00B96E48" w14:paraId="2C6649D5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4DC8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MA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BE4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AF9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7</w:t>
            </w:r>
          </w:p>
        </w:tc>
      </w:tr>
      <w:tr w:rsidR="00B96E48" w:rsidRPr="00B96E48" w14:paraId="67E4DC68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4964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CS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796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9E1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27</w:t>
            </w:r>
          </w:p>
        </w:tc>
      </w:tr>
      <w:tr w:rsidR="00B96E48" w:rsidRPr="00B96E48" w14:paraId="29BF381F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771E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HDA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A4F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AD9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8</w:t>
            </w:r>
          </w:p>
        </w:tc>
      </w:tr>
      <w:tr w:rsidR="00B96E48" w:rsidRPr="00B96E48" w14:paraId="283EA93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D4EE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MRP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75D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A37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94</w:t>
            </w:r>
          </w:p>
        </w:tc>
      </w:tr>
      <w:tr w:rsidR="00B96E48" w:rsidRPr="00B96E48" w14:paraId="3F5441C5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FB3A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TGF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9BC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654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4</w:t>
            </w:r>
          </w:p>
        </w:tc>
      </w:tr>
      <w:tr w:rsidR="00B96E48" w:rsidRPr="00B96E48" w14:paraId="3351C1E9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F3A4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BN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A29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1D5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200</w:t>
            </w:r>
          </w:p>
        </w:tc>
      </w:tr>
      <w:tr w:rsidR="00B96E48" w:rsidRPr="00B96E48" w14:paraId="3985F1EF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C96E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NTN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6D3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5C5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75</w:t>
            </w:r>
          </w:p>
        </w:tc>
      </w:tr>
      <w:tr w:rsidR="00B96E48" w:rsidRPr="00B96E48" w14:paraId="28181C43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3B7C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DKN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DFD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DBC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54</w:t>
            </w:r>
          </w:p>
        </w:tc>
      </w:tr>
      <w:tr w:rsidR="00B96E48" w:rsidRPr="00B96E48" w14:paraId="164CA76F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0E4E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DE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A99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DFB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28</w:t>
            </w:r>
          </w:p>
        </w:tc>
      </w:tr>
      <w:tr w:rsidR="00B96E48" w:rsidRPr="00B96E48" w14:paraId="30D02FD3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FE08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NCA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2EE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noProof/>
                <w:color w:val="000000"/>
                <w:sz w:val="20"/>
                <w:szCs w:val="24"/>
                <w:lang w:val="it-IT" w:eastAsia="it-IT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6EBC2007" wp14:editId="4225A9F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0</wp:posOffset>
                      </wp:positionV>
                      <wp:extent cx="190500" cy="266700"/>
                      <wp:effectExtent l="0" t="0" r="0" b="0"/>
                      <wp:wrapNone/>
                      <wp:docPr id="3" name="Casella di testo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4731" cy="2645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19D986A"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Casella di testo 3" o:spid="_x0000_s1026" type="#_x0000_t202" style="position:absolute;margin-left:0;margin-top:4pt;width:15pt;height:21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" filled="f" stroked="f">
                      <v:textbox style="mso-fit-shape-to-text:t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80"/>
            </w:tblGrid>
            <w:tr w:rsidR="00B96E48" w:rsidRPr="00B96E48" w14:paraId="0E7CD01B" w14:textId="77777777">
              <w:trPr>
                <w:trHeight w:val="320"/>
                <w:tblCellSpacing w:w="0" w:type="dxa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F238E0" w14:textId="77777777" w:rsidR="00B96E48" w:rsidRPr="00B96E48" w:rsidRDefault="00B96E48" w:rsidP="00B96E4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sz w:val="20"/>
                      <w:szCs w:val="24"/>
                      <w:lang w:val="it-IT" w:eastAsia="it-IT"/>
                    </w:rPr>
                  </w:pPr>
                  <w:r w:rsidRPr="00B96E48">
                    <w:rPr>
                      <w:rFonts w:ascii="Arial" w:eastAsia="Times New Roman" w:hAnsi="Arial" w:cs="Arial"/>
                      <w:b/>
                      <w:bCs/>
                      <w:sz w:val="20"/>
                      <w:szCs w:val="24"/>
                      <w:lang w:val="it-IT" w:eastAsia="it-IT"/>
                    </w:rPr>
                    <w:t>7</w:t>
                  </w:r>
                  <w:r>
                    <w:rPr>
                      <w:rFonts w:ascii="Arial" w:eastAsia="Times New Roman" w:hAnsi="Arial" w:cs="Arial"/>
                      <w:b/>
                      <w:bCs/>
                      <w:sz w:val="20"/>
                      <w:szCs w:val="24"/>
                      <w:lang w:val="it-IT" w:eastAsia="it-IT"/>
                    </w:rPr>
                    <w:t>.</w:t>
                  </w:r>
                  <w:r w:rsidRPr="00B96E48">
                    <w:rPr>
                      <w:rFonts w:ascii="Arial" w:eastAsia="Times New Roman" w:hAnsi="Arial" w:cs="Arial"/>
                      <w:b/>
                      <w:bCs/>
                      <w:sz w:val="20"/>
                      <w:szCs w:val="24"/>
                      <w:lang w:val="it-IT" w:eastAsia="it-IT"/>
                    </w:rPr>
                    <w:t>64</w:t>
                  </w:r>
                </w:p>
              </w:tc>
            </w:tr>
          </w:tbl>
          <w:p w14:paraId="65485BD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5F7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77</w:t>
            </w:r>
          </w:p>
        </w:tc>
      </w:tr>
      <w:tr w:rsidR="00B96E48" w:rsidRPr="00B96E48" w14:paraId="72D93052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7217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XC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BE4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DFD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40</w:t>
            </w:r>
          </w:p>
        </w:tc>
      </w:tr>
      <w:tr w:rsidR="00B96E48" w:rsidRPr="00B96E48" w14:paraId="069883D0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B07B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ADAMT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076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933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90</w:t>
            </w:r>
          </w:p>
        </w:tc>
      </w:tr>
      <w:tr w:rsidR="00B96E48" w:rsidRPr="00B96E48" w14:paraId="7C290802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8134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IG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7C0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3E7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38</w:t>
            </w:r>
          </w:p>
        </w:tc>
      </w:tr>
      <w:tr w:rsidR="00B96E48" w:rsidRPr="00B96E48" w14:paraId="2FBA2FE9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23D8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R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FDB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628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42</w:t>
            </w:r>
          </w:p>
        </w:tc>
      </w:tr>
      <w:tr w:rsidR="00B96E48" w:rsidRPr="00B96E48" w14:paraId="5F71B49D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C714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BC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FE0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B32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21</w:t>
            </w:r>
          </w:p>
        </w:tc>
      </w:tr>
      <w:tr w:rsidR="00B96E48" w:rsidRPr="00B96E48" w14:paraId="28D4306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E12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KIAA1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464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718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0</w:t>
            </w:r>
          </w:p>
        </w:tc>
      </w:tr>
      <w:tr w:rsidR="00B96E48" w:rsidRPr="00B96E48" w14:paraId="324BFBAA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53AE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HLD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401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3C6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03</w:t>
            </w:r>
          </w:p>
        </w:tc>
      </w:tr>
      <w:tr w:rsidR="00B96E48" w:rsidRPr="00B96E48" w14:paraId="7C692B50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68F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OLE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E57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956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85</w:t>
            </w:r>
          </w:p>
        </w:tc>
      </w:tr>
      <w:tr w:rsidR="00B96E48" w:rsidRPr="00B96E48" w14:paraId="522EC268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A448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EFH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40B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744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84</w:t>
            </w:r>
          </w:p>
        </w:tc>
      </w:tr>
      <w:tr w:rsidR="00B96E48" w:rsidRPr="00B96E48" w14:paraId="15941258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E32D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ITPN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158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CB1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73</w:t>
            </w:r>
          </w:p>
        </w:tc>
      </w:tr>
      <w:tr w:rsidR="00B96E48" w:rsidRPr="00B96E48" w14:paraId="07FE3874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88B7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M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D10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35B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6</w:t>
            </w:r>
          </w:p>
        </w:tc>
      </w:tr>
      <w:tr w:rsidR="00B96E48" w:rsidRPr="00B96E48" w14:paraId="204692F3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74BC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TP4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2BC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8F8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2</w:t>
            </w:r>
          </w:p>
        </w:tc>
      </w:tr>
      <w:tr w:rsidR="00B96E48" w:rsidRPr="00B96E48" w14:paraId="52061910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4ABE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RNF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4C6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6B5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74</w:t>
            </w:r>
          </w:p>
        </w:tc>
      </w:tr>
      <w:tr w:rsidR="00B96E48" w:rsidRPr="00B96E48" w14:paraId="0DD07255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4B9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A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8BF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423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46</w:t>
            </w:r>
          </w:p>
        </w:tc>
      </w:tr>
      <w:tr w:rsidR="00B96E48" w:rsidRPr="00B96E48" w14:paraId="4E263C9D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D078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C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37C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93C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5</w:t>
            </w:r>
          </w:p>
        </w:tc>
      </w:tr>
      <w:tr w:rsidR="00B96E48" w:rsidRPr="00B96E48" w14:paraId="1FE93046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3A4A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I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E7E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332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33</w:t>
            </w:r>
          </w:p>
        </w:tc>
      </w:tr>
      <w:tr w:rsidR="00B96E48" w:rsidRPr="00B96E48" w14:paraId="5E72E504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A89F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M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C8A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C5C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2</w:t>
            </w:r>
          </w:p>
        </w:tc>
      </w:tr>
      <w:tr w:rsidR="00B96E48" w:rsidRPr="00B96E48" w14:paraId="0FB69B77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AB2F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RD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170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F8D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31</w:t>
            </w:r>
          </w:p>
        </w:tc>
      </w:tr>
      <w:tr w:rsidR="00B96E48" w:rsidRPr="00B96E48" w14:paraId="66A5D771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D6CE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IG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8DF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947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38</w:t>
            </w:r>
          </w:p>
        </w:tc>
      </w:tr>
      <w:tr w:rsidR="00B96E48" w:rsidRPr="00B96E48" w14:paraId="3AD13BFE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F7D3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lastRenderedPageBreak/>
              <w:t>KCN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111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0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D5C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87</w:t>
            </w:r>
          </w:p>
        </w:tc>
      </w:tr>
      <w:tr w:rsidR="00B96E48" w:rsidRPr="00B96E48" w14:paraId="66402EEF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584B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GN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E0A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0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60D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96</w:t>
            </w:r>
          </w:p>
        </w:tc>
      </w:tr>
      <w:tr w:rsidR="00B96E48" w:rsidRPr="00B96E48" w14:paraId="4F8E01A1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7951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PARGC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E0E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0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0A6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74</w:t>
            </w:r>
          </w:p>
        </w:tc>
      </w:tr>
      <w:tr w:rsidR="00B96E48" w:rsidRPr="00B96E48" w14:paraId="12EACD0E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67E4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T3GA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469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0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8BA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8</w:t>
            </w:r>
          </w:p>
        </w:tc>
      </w:tr>
      <w:tr w:rsidR="00B96E48" w:rsidRPr="00B96E48" w14:paraId="19E78B4E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52D3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NTN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401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1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B19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75</w:t>
            </w:r>
          </w:p>
        </w:tc>
      </w:tr>
      <w:tr w:rsidR="00B96E48" w:rsidRPr="00B96E48" w14:paraId="2C0D31D0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F1A5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TI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3DA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1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188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06</w:t>
            </w:r>
          </w:p>
        </w:tc>
      </w:tr>
      <w:tr w:rsidR="00B96E48" w:rsidRPr="00B96E48" w14:paraId="5AC3B73E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BD93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AP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6F0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1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CD2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0</w:t>
            </w:r>
          </w:p>
        </w:tc>
      </w:tr>
      <w:tr w:rsidR="00B96E48" w:rsidRPr="00B96E48" w14:paraId="76C66CAA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A53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BN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D16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1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11A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49</w:t>
            </w:r>
          </w:p>
        </w:tc>
      </w:tr>
      <w:tr w:rsidR="00B96E48" w:rsidRPr="00B96E48" w14:paraId="4AA1129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A1A8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AP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731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1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F0A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2</w:t>
            </w:r>
          </w:p>
        </w:tc>
      </w:tr>
      <w:tr w:rsidR="00B96E48" w:rsidRPr="00B96E48" w14:paraId="199AF55E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995B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MI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F1C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1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4DB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89</w:t>
            </w:r>
          </w:p>
        </w:tc>
      </w:tr>
      <w:tr w:rsidR="00B96E48" w:rsidRPr="00B96E48" w14:paraId="33AEA572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DE1A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A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8C2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1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501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6</w:t>
            </w:r>
          </w:p>
        </w:tc>
      </w:tr>
      <w:tr w:rsidR="00B96E48" w:rsidRPr="00B96E48" w14:paraId="0972CC8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D743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LS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FEC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FA0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7</w:t>
            </w:r>
          </w:p>
        </w:tc>
      </w:tr>
      <w:tr w:rsidR="00B96E48" w:rsidRPr="00B96E48" w14:paraId="636E92F7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967D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PO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F06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AC0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56</w:t>
            </w:r>
          </w:p>
        </w:tc>
      </w:tr>
      <w:tr w:rsidR="00B96E48" w:rsidRPr="00B96E48" w14:paraId="3C72E1AC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ED91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ADAM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935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3FC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55</w:t>
            </w:r>
          </w:p>
        </w:tc>
      </w:tr>
      <w:tr w:rsidR="00B96E48" w:rsidRPr="00B96E48" w14:paraId="2E07443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686A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LOC440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77A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51D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31</w:t>
            </w:r>
          </w:p>
        </w:tc>
      </w:tr>
      <w:tr w:rsidR="00B96E48" w:rsidRPr="00B96E48" w14:paraId="043C6AD6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6712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HRD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FCF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AC3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41</w:t>
            </w:r>
          </w:p>
        </w:tc>
      </w:tr>
      <w:tr w:rsidR="00B96E48" w:rsidRPr="00B96E48" w14:paraId="5ED64C4D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57B4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ST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649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CFC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51</w:t>
            </w:r>
          </w:p>
        </w:tc>
      </w:tr>
      <w:tr w:rsidR="00B96E48" w:rsidRPr="00B96E48" w14:paraId="785FE827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1098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834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9EB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58</w:t>
            </w:r>
          </w:p>
        </w:tc>
      </w:tr>
      <w:tr w:rsidR="00B96E48" w:rsidRPr="00B96E48" w14:paraId="66FB7F9C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2A0A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ARHGAP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7D8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765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21</w:t>
            </w:r>
          </w:p>
        </w:tc>
      </w:tr>
      <w:tr w:rsidR="00B96E48" w:rsidRPr="00B96E48" w14:paraId="64B84947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7BDB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TAN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67E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357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96</w:t>
            </w:r>
          </w:p>
        </w:tc>
      </w:tr>
      <w:tr w:rsidR="00B96E48" w:rsidRPr="00B96E48" w14:paraId="5C96D802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1418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LI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946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989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3</w:t>
            </w:r>
          </w:p>
        </w:tc>
      </w:tr>
      <w:tr w:rsidR="00B96E48" w:rsidRPr="00B96E48" w14:paraId="1D64C5C8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A7EF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G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422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CE0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9</w:t>
            </w:r>
          </w:p>
        </w:tc>
      </w:tr>
      <w:tr w:rsidR="00B96E48" w:rsidRPr="00B96E48" w14:paraId="657CADE4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4347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R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C86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919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11</w:t>
            </w:r>
          </w:p>
        </w:tc>
      </w:tr>
      <w:tr w:rsidR="00B96E48" w:rsidRPr="00B96E48" w14:paraId="4D2C12E4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E1B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RISPL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F3C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2D3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85</w:t>
            </w:r>
          </w:p>
        </w:tc>
      </w:tr>
      <w:tr w:rsidR="00B96E48" w:rsidRPr="00B96E48" w14:paraId="56043BB0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8261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CDH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9D0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FA1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55</w:t>
            </w:r>
          </w:p>
        </w:tc>
      </w:tr>
      <w:tr w:rsidR="00B96E48" w:rsidRPr="00B96E48" w14:paraId="281FED3E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B3CA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IK3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38F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CA2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7</w:t>
            </w:r>
          </w:p>
        </w:tc>
      </w:tr>
      <w:tr w:rsidR="00B96E48" w:rsidRPr="00B96E48" w14:paraId="07F7B493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1F2A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FR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7E9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B20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7</w:t>
            </w:r>
          </w:p>
        </w:tc>
      </w:tr>
      <w:tr w:rsidR="00B96E48" w:rsidRPr="00B96E48" w14:paraId="2B3EF3EF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32CF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TNFAI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0D0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8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EF7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0</w:t>
            </w:r>
          </w:p>
        </w:tc>
      </w:tr>
      <w:tr w:rsidR="00B96E48" w:rsidRPr="00B96E48" w14:paraId="59E6D27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D38B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WI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4C6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854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72</w:t>
            </w:r>
          </w:p>
        </w:tc>
      </w:tr>
      <w:tr w:rsidR="00B96E48" w:rsidRPr="00B96E48" w14:paraId="1B3AC2A3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AE0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AP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E0E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53F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96</w:t>
            </w:r>
          </w:p>
        </w:tc>
      </w:tr>
      <w:tr w:rsidR="00B96E48" w:rsidRPr="00B96E48" w14:paraId="5CB5732D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9885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RAB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EDB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B00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77</w:t>
            </w:r>
          </w:p>
        </w:tc>
      </w:tr>
      <w:tr w:rsidR="00B96E48" w:rsidRPr="00B96E48" w14:paraId="5F6FE627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6A8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RB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929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2F0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73</w:t>
            </w:r>
          </w:p>
        </w:tc>
      </w:tr>
      <w:tr w:rsidR="00B96E48" w:rsidRPr="00B96E48" w14:paraId="12331BF0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5DAD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WW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AB2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152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51</w:t>
            </w:r>
          </w:p>
        </w:tc>
      </w:tr>
      <w:tr w:rsidR="00B96E48" w:rsidRPr="00B96E48" w14:paraId="2C16891F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8474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FKB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2DC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6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259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54</w:t>
            </w:r>
          </w:p>
        </w:tc>
      </w:tr>
      <w:tr w:rsidR="00B96E48" w:rsidRPr="00B96E48" w14:paraId="555BA318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2D9F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G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11E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6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203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31</w:t>
            </w:r>
          </w:p>
        </w:tc>
      </w:tr>
      <w:tr w:rsidR="00B96E48" w:rsidRPr="00B96E48" w14:paraId="32B7D1FE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AEF4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ANGPT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9B5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7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094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50</w:t>
            </w:r>
          </w:p>
        </w:tc>
      </w:tr>
      <w:tr w:rsidR="00B96E48" w:rsidRPr="00B96E48" w14:paraId="1BB5D99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D803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FAM16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C3A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D25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09</w:t>
            </w:r>
          </w:p>
        </w:tc>
      </w:tr>
      <w:tr w:rsidR="00B96E48" w:rsidRPr="00B96E48" w14:paraId="5C6E525C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C7CC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GPR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A60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271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54</w:t>
            </w:r>
          </w:p>
        </w:tc>
      </w:tr>
      <w:tr w:rsidR="00B96E48" w:rsidRPr="00B96E48" w14:paraId="0BA47ED5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709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IGFB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EF5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00A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1</w:t>
            </w:r>
          </w:p>
        </w:tc>
      </w:tr>
      <w:tr w:rsidR="00B96E48" w:rsidRPr="00B96E48" w14:paraId="47448985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7BA2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CAR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CFE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2A9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78</w:t>
            </w:r>
          </w:p>
        </w:tc>
      </w:tr>
      <w:tr w:rsidR="00B96E48" w:rsidRPr="00B96E48" w14:paraId="677F60FE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82AB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PA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9B5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009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80</w:t>
            </w:r>
          </w:p>
        </w:tc>
      </w:tr>
      <w:tr w:rsidR="00B96E48" w:rsidRPr="00B96E48" w14:paraId="4D93D0A1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DCB3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PO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79C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63F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57</w:t>
            </w:r>
          </w:p>
        </w:tc>
      </w:tr>
      <w:tr w:rsidR="00B96E48" w:rsidRPr="00B96E48" w14:paraId="6BF9A9A0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83A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CCB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D4D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86</w:t>
            </w:r>
          </w:p>
        </w:tc>
      </w:tr>
      <w:tr w:rsidR="00B96E48" w:rsidRPr="00B96E48" w14:paraId="62FCCDDA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57D5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GM2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783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ECA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38</w:t>
            </w:r>
          </w:p>
        </w:tc>
      </w:tr>
      <w:tr w:rsidR="00B96E48" w:rsidRPr="00B96E48" w14:paraId="13C91F25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1D95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lastRenderedPageBreak/>
              <w:t>LINC00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9A8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9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CAE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49</w:t>
            </w:r>
          </w:p>
        </w:tc>
      </w:tr>
      <w:tr w:rsidR="00B96E48" w:rsidRPr="00B96E48" w14:paraId="5D427BF9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8178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TEA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A6D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9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920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05</w:t>
            </w:r>
          </w:p>
        </w:tc>
      </w:tr>
      <w:tr w:rsidR="00B96E48" w:rsidRPr="00B96E48" w14:paraId="74A04D25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E057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KIAA1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3E2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9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274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59</w:t>
            </w:r>
          </w:p>
        </w:tc>
      </w:tr>
      <w:tr w:rsidR="00B96E48" w:rsidRPr="00B96E48" w14:paraId="67F821A9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756F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F9D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9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8B9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56</w:t>
            </w:r>
          </w:p>
        </w:tc>
      </w:tr>
      <w:tr w:rsidR="00B96E48" w:rsidRPr="00B96E48" w14:paraId="6467DA8D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348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EPH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DFC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0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AD0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49</w:t>
            </w:r>
          </w:p>
        </w:tc>
      </w:tr>
      <w:tr w:rsidR="00B96E48" w:rsidRPr="00B96E48" w14:paraId="795292A9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2F3B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GM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ECB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0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BD5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69</w:t>
            </w:r>
          </w:p>
        </w:tc>
      </w:tr>
      <w:tr w:rsidR="00B96E48" w:rsidRPr="00B96E48" w14:paraId="6EE9F327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585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KAL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516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0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EA9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20</w:t>
            </w:r>
          </w:p>
        </w:tc>
      </w:tr>
      <w:tr w:rsidR="00B96E48" w:rsidRPr="00B96E48" w14:paraId="1AF7364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1DE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KCNJ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D3D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0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EB8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23</w:t>
            </w:r>
          </w:p>
        </w:tc>
      </w:tr>
      <w:tr w:rsidR="00B96E48" w:rsidRPr="00B96E48" w14:paraId="08C64F0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A115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DUS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613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1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885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5</w:t>
            </w:r>
          </w:p>
        </w:tc>
      </w:tr>
      <w:tr w:rsidR="00B96E48" w:rsidRPr="00B96E48" w14:paraId="27FB267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1FE1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TE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CE2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1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CE9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26</w:t>
            </w:r>
          </w:p>
        </w:tc>
      </w:tr>
      <w:tr w:rsidR="00B96E48" w:rsidRPr="00B96E48" w14:paraId="5C757D6A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110D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COLC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0DC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F81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74</w:t>
            </w:r>
          </w:p>
        </w:tc>
      </w:tr>
      <w:tr w:rsidR="00B96E48" w:rsidRPr="00B96E48" w14:paraId="4F6D1103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322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LC16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22E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500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52</w:t>
            </w:r>
          </w:p>
        </w:tc>
      </w:tr>
      <w:tr w:rsidR="00B96E48" w:rsidRPr="00B96E48" w14:paraId="3EBF368F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7775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ANTX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956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585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80</w:t>
            </w:r>
          </w:p>
        </w:tc>
      </w:tr>
      <w:tr w:rsidR="00B96E48" w:rsidRPr="00B96E48" w14:paraId="7AFBA5A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D8E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XC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DE4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F54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2</w:t>
            </w:r>
          </w:p>
        </w:tc>
      </w:tr>
      <w:tr w:rsidR="00B96E48" w:rsidRPr="00B96E48" w14:paraId="78769817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7B2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PO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152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5E4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36</w:t>
            </w:r>
          </w:p>
        </w:tc>
      </w:tr>
      <w:tr w:rsidR="00B96E48" w:rsidRPr="00B96E48" w14:paraId="2D876514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A37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VAS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EDE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BE9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71</w:t>
            </w:r>
          </w:p>
        </w:tc>
      </w:tr>
      <w:tr w:rsidR="00B96E48" w:rsidRPr="00B96E48" w14:paraId="732F3AB7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7427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AL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C55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6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B91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27</w:t>
            </w:r>
          </w:p>
        </w:tc>
      </w:tr>
      <w:tr w:rsidR="00B96E48" w:rsidRPr="00B96E48" w14:paraId="5BBF861D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6CB2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MI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F05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7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D17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2</w:t>
            </w:r>
          </w:p>
        </w:tc>
      </w:tr>
      <w:tr w:rsidR="00B96E48" w:rsidRPr="00B96E48" w14:paraId="44B77847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F61A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FAM2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2F0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8C8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228</w:t>
            </w:r>
          </w:p>
        </w:tc>
      </w:tr>
      <w:tr w:rsidR="00B96E48" w:rsidRPr="00B96E48" w14:paraId="5B2A18F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1615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MMP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F8B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9E6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92</w:t>
            </w:r>
          </w:p>
        </w:tc>
      </w:tr>
      <w:tr w:rsidR="00B96E48" w:rsidRPr="00B96E48" w14:paraId="14A2FF3D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322B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MI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856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45F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1</w:t>
            </w:r>
          </w:p>
        </w:tc>
      </w:tr>
      <w:tr w:rsidR="00B96E48" w:rsidRPr="00B96E48" w14:paraId="231A41BF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7218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DE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DFA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065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9</w:t>
            </w:r>
          </w:p>
        </w:tc>
      </w:tr>
      <w:tr w:rsidR="00B96E48" w:rsidRPr="00B96E48" w14:paraId="7F165FE9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FA94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GOL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D07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0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30C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68</w:t>
            </w:r>
          </w:p>
        </w:tc>
      </w:tr>
      <w:tr w:rsidR="00B96E48" w:rsidRPr="00B96E48" w14:paraId="460F7952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5AE5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ITPN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B06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1AA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207</w:t>
            </w:r>
          </w:p>
        </w:tc>
      </w:tr>
      <w:tr w:rsidR="00B96E48" w:rsidRPr="00B96E48" w14:paraId="27BCC1F9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13E8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924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7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8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B12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42</w:t>
            </w:r>
          </w:p>
        </w:tc>
      </w:tr>
      <w:tr w:rsidR="00B96E48" w:rsidRPr="00B96E48" w14:paraId="27C2A3BD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30F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LC22A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66D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0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602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88</w:t>
            </w:r>
          </w:p>
        </w:tc>
      </w:tr>
      <w:tr w:rsidR="00B96E48" w:rsidRPr="00B96E48" w14:paraId="620CE6C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43A7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INH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4E2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0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60E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43</w:t>
            </w:r>
          </w:p>
        </w:tc>
      </w:tr>
      <w:tr w:rsidR="00B96E48" w:rsidRPr="00B96E48" w14:paraId="1A5D057F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E844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GALNT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4F7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1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8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957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86</w:t>
            </w:r>
          </w:p>
        </w:tc>
      </w:tr>
      <w:tr w:rsidR="00B96E48" w:rsidRPr="00B96E48" w14:paraId="2F0F013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980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FAM2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210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6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BCA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37</w:t>
            </w:r>
          </w:p>
        </w:tc>
      </w:tr>
      <w:tr w:rsidR="00B96E48" w:rsidRPr="00B96E48" w14:paraId="41C35B7C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F9BD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LAM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C88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7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19C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6</w:t>
            </w:r>
          </w:p>
        </w:tc>
      </w:tr>
      <w:tr w:rsidR="00B96E48" w:rsidRPr="00B96E48" w14:paraId="67909575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7C9C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C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615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7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F30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10</w:t>
            </w:r>
          </w:p>
        </w:tc>
      </w:tr>
      <w:tr w:rsidR="00B96E48" w:rsidRPr="00B96E48" w14:paraId="333C553E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86A4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CDH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12F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9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D82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92</w:t>
            </w:r>
          </w:p>
        </w:tc>
      </w:tr>
      <w:tr w:rsidR="00B96E48" w:rsidRPr="00B96E48" w14:paraId="0B1ED43F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F5C7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X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AD5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9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62A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9</w:t>
            </w:r>
          </w:p>
        </w:tc>
      </w:tr>
      <w:tr w:rsidR="00B96E48" w:rsidRPr="00B96E48" w14:paraId="2C66D108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1DE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RE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DB9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FE3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293</w:t>
            </w:r>
          </w:p>
        </w:tc>
      </w:tr>
      <w:tr w:rsidR="00B96E48" w:rsidRPr="00B96E48" w14:paraId="24305E8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E5F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BHLHE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083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6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73D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3</w:t>
            </w:r>
          </w:p>
        </w:tc>
      </w:tr>
      <w:tr w:rsidR="00B96E48" w:rsidRPr="00B96E48" w14:paraId="63C82D55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C725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DTW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CFA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6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4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F5C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66</w:t>
            </w:r>
          </w:p>
        </w:tc>
      </w:tr>
      <w:tr w:rsidR="00B96E48" w:rsidRPr="00B96E48" w14:paraId="1F40C5E2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05C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ANKRD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517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383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95</w:t>
            </w:r>
          </w:p>
        </w:tc>
      </w:tr>
      <w:tr w:rsidR="00B96E48" w:rsidRPr="00B96E48" w14:paraId="530A0E43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424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CXCL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42B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EED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23</w:t>
            </w:r>
          </w:p>
        </w:tc>
      </w:tr>
      <w:tr w:rsidR="00B96E48" w:rsidRPr="00B96E48" w14:paraId="43896A05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F29C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KIF2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357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1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2A0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203</w:t>
            </w:r>
          </w:p>
        </w:tc>
      </w:tr>
      <w:tr w:rsidR="00B96E48" w:rsidRPr="00B96E48" w14:paraId="0E2EABF3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17FD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O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F40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072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71</w:t>
            </w:r>
          </w:p>
        </w:tc>
      </w:tr>
      <w:tr w:rsidR="00B96E48" w:rsidRPr="00B96E48" w14:paraId="6AA0813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41D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TNFSF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00F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DDF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214</w:t>
            </w:r>
          </w:p>
        </w:tc>
      </w:tr>
      <w:tr w:rsidR="00B96E48" w:rsidRPr="00B96E48" w14:paraId="3C127E61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A43A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DZR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1F3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21C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47</w:t>
            </w:r>
          </w:p>
        </w:tc>
      </w:tr>
      <w:tr w:rsidR="00B96E48" w:rsidRPr="00B96E48" w14:paraId="5B265D9E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1EF7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EN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A76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BA5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77</w:t>
            </w:r>
          </w:p>
        </w:tc>
      </w:tr>
      <w:tr w:rsidR="00B96E48" w:rsidRPr="00B96E48" w14:paraId="62BBD7A1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5149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LXD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440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603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14</w:t>
            </w:r>
          </w:p>
        </w:tc>
      </w:tr>
      <w:tr w:rsidR="00B96E48" w:rsidRPr="00B96E48" w14:paraId="5E9F0A55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22AA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lastRenderedPageBreak/>
              <w:t>CXC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B22C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F05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31</w:t>
            </w:r>
          </w:p>
        </w:tc>
      </w:tr>
      <w:tr w:rsidR="00B96E48" w:rsidRPr="00B96E48" w14:paraId="2741B617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441C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TMEM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A8D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CCB9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45</w:t>
            </w:r>
          </w:p>
        </w:tc>
      </w:tr>
      <w:tr w:rsidR="00B96E48" w:rsidRPr="00B96E48" w14:paraId="10F12055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64E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FZ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BB0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06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79E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9</w:t>
            </w:r>
          </w:p>
        </w:tc>
      </w:tr>
      <w:tr w:rsidR="00B96E48" w:rsidRPr="00B96E48" w14:paraId="5BE25AF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2424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229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2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C67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39</w:t>
            </w:r>
          </w:p>
        </w:tc>
      </w:tr>
      <w:tr w:rsidR="00B96E48" w:rsidRPr="00B96E48" w14:paraId="56A2C4F0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3F47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ADAMT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5671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3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8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0A1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35</w:t>
            </w:r>
          </w:p>
        </w:tc>
      </w:tr>
      <w:tr w:rsidR="00B96E48" w:rsidRPr="00B96E48" w14:paraId="4549030F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1330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M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F6C6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5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D7B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07</w:t>
            </w:r>
          </w:p>
        </w:tc>
      </w:tr>
      <w:tr w:rsidR="00B96E48" w:rsidRPr="00B96E48" w14:paraId="28426A73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3B28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ACK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25C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69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5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131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50</w:t>
            </w:r>
          </w:p>
        </w:tc>
      </w:tr>
      <w:tr w:rsidR="00B96E48" w:rsidRPr="00B96E48" w14:paraId="764EEB53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7D9E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ADAM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E6F3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00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B5D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7</w:t>
            </w:r>
          </w:p>
        </w:tc>
      </w:tr>
      <w:tr w:rsidR="00B96E48" w:rsidRPr="00B96E48" w14:paraId="7008FB0C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BBA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SERIN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A9B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00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C11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47</w:t>
            </w:r>
          </w:p>
        </w:tc>
      </w:tr>
      <w:tr w:rsidR="00B96E48" w:rsidRPr="00B96E48" w14:paraId="41019E3F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F2F2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FAM19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03D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25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CF82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89</w:t>
            </w:r>
          </w:p>
        </w:tc>
      </w:tr>
      <w:tr w:rsidR="00B96E48" w:rsidRPr="00B96E48" w14:paraId="203E50BF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9FA4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FLR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3EBA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09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51FD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8</w:t>
            </w:r>
          </w:p>
        </w:tc>
      </w:tr>
      <w:tr w:rsidR="00B96E48" w:rsidRPr="00B96E48" w14:paraId="0597366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705A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MARCKS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F2AE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30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C9B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02</w:t>
            </w:r>
          </w:p>
        </w:tc>
      </w:tr>
      <w:tr w:rsidR="00B96E48" w:rsidRPr="00B96E48" w14:paraId="1A1C12B2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5E8C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HE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D2C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35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5BA0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14</w:t>
            </w:r>
          </w:p>
        </w:tc>
      </w:tr>
      <w:tr w:rsidR="00B96E48" w:rsidRPr="00B96E48" w14:paraId="2A01E17A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FD0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PDE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982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6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3395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44</w:t>
            </w:r>
          </w:p>
        </w:tc>
      </w:tr>
      <w:tr w:rsidR="00B96E48" w:rsidRPr="00B96E48" w14:paraId="5B08DE8D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D30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ITPR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4E84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959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7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06C7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268</w:t>
            </w:r>
          </w:p>
        </w:tc>
      </w:tr>
      <w:tr w:rsidR="00B96E48" w:rsidRPr="00B96E48" w14:paraId="0EA3B53B" w14:textId="77777777" w:rsidTr="00596D5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B464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  <w:t>RAB2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531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,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060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  <w:t>6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8A3B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.</w:t>
            </w:r>
            <w:r w:rsidRPr="00B96E48"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  <w:t>124</w:t>
            </w:r>
          </w:p>
        </w:tc>
      </w:tr>
      <w:tr w:rsidR="00B96E48" w:rsidRPr="00B96E48" w14:paraId="37E399E1" w14:textId="77777777" w:rsidTr="00526159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C49F6" w14:textId="77777777" w:rsidR="00B96E48" w:rsidRPr="00B96E48" w:rsidRDefault="00B96E48" w:rsidP="00B96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E3EAF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it-IT"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76AA8" w14:textId="77777777" w:rsidR="00B96E48" w:rsidRPr="00B96E48" w:rsidRDefault="00B96E48" w:rsidP="00B96E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it-IT" w:eastAsia="it-IT"/>
              </w:rPr>
            </w:pPr>
          </w:p>
        </w:tc>
      </w:tr>
    </w:tbl>
    <w:p w14:paraId="5E141727" w14:textId="77777777" w:rsidR="008B07A6" w:rsidRPr="00DC0825" w:rsidRDefault="008B07A6" w:rsidP="008B07A6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</w:t>
      </w:r>
      <w:r w:rsidRPr="00DC0825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r w:rsidRPr="00DC0825">
        <w:rPr>
          <w:rFonts w:ascii="Times New Roman" w:hAnsi="Times New Roman"/>
          <w:b/>
          <w:sz w:val="24"/>
          <w:szCs w:val="24"/>
        </w:rPr>
        <w:t xml:space="preserve">  </w:t>
      </w:r>
      <w:r w:rsidRPr="00ED34C7">
        <w:rPr>
          <w:rFonts w:ascii="Times New Roman" w:hAnsi="Times New Roman"/>
          <w:b/>
          <w:sz w:val="24"/>
          <w:szCs w:val="24"/>
        </w:rPr>
        <w:t>Under- and over-expressed genes were obtained merging the overlapping genes coming from three approaches:</w:t>
      </w:r>
      <w:r w:rsidRPr="00DC0825">
        <w:rPr>
          <w:rFonts w:ascii="Times New Roman" w:hAnsi="Times New Roman"/>
          <w:sz w:val="24"/>
          <w:szCs w:val="24"/>
        </w:rPr>
        <w:t xml:space="preserve"> 1) paired pair-wise comparisons using the Affymetrix GCOS comparison algorithm, 2) using dChip Compare Sample procedure, 3) paired t-test using Partek GS®. FC, fold change. T test, paired t-test applied comparing LV-Gsα</w:t>
      </w:r>
      <w:r w:rsidRPr="00DC0825">
        <w:rPr>
          <w:rFonts w:ascii="Times New Roman" w:hAnsi="Times New Roman"/>
          <w:sz w:val="24"/>
          <w:szCs w:val="24"/>
          <w:vertAlign w:val="superscript"/>
        </w:rPr>
        <w:t>R201C</w:t>
      </w:r>
      <w:r w:rsidRPr="00DC0825">
        <w:rPr>
          <w:rFonts w:ascii="Times New Roman" w:hAnsi="Times New Roman"/>
          <w:sz w:val="24"/>
          <w:szCs w:val="24"/>
        </w:rPr>
        <w:t xml:space="preserve"> to mock treated hBMSCs.</w:t>
      </w:r>
    </w:p>
    <w:p w14:paraId="43C926B5" w14:textId="77777777" w:rsidR="008B07A6" w:rsidRPr="00DC0825" w:rsidRDefault="008B07A6" w:rsidP="008B07A6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16DECB0B" w14:textId="77777777" w:rsidR="008B07A6" w:rsidRPr="00DC0825" w:rsidRDefault="008B07A6" w:rsidP="008B07A6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Fig.</w:t>
      </w:r>
      <w:r w:rsidRPr="00DC0825">
        <w:rPr>
          <w:rFonts w:ascii="Times New Roman" w:hAnsi="Times New Roman"/>
          <w:b/>
          <w:sz w:val="24"/>
          <w:szCs w:val="24"/>
        </w:rPr>
        <w:t xml:space="preserve">  In silico analysis.</w:t>
      </w:r>
      <w:r w:rsidRPr="00DC0825">
        <w:rPr>
          <w:rFonts w:ascii="Times New Roman" w:hAnsi="Times New Roman"/>
          <w:sz w:val="24"/>
          <w:szCs w:val="24"/>
        </w:rPr>
        <w:t xml:space="preserve">  (A) Flow chart of the different steps applied for the functional and statistical analysis of array data.  (B) Functional pathways were evaluated in the Gsα</w:t>
      </w:r>
      <w:r w:rsidRPr="00DC0825">
        <w:rPr>
          <w:rFonts w:ascii="Times New Roman" w:hAnsi="Times New Roman"/>
          <w:sz w:val="24"/>
          <w:szCs w:val="24"/>
          <w:vertAlign w:val="superscript"/>
        </w:rPr>
        <w:t>R201C</w:t>
      </w:r>
      <w:r w:rsidRPr="00DC0825">
        <w:rPr>
          <w:rFonts w:ascii="Times New Roman" w:hAnsi="Times New Roman"/>
          <w:sz w:val="24"/>
          <w:szCs w:val="24"/>
        </w:rPr>
        <w:t xml:space="preserve"> data set by Ingeuity Pathwaay Analysis (IPA).  Significant pathways were defined by assessing the number of molecules mapping to the pathway and by Fisher’s exact test calculated p-value.  Top ten scoring pathways are showed in the histogram.</w:t>
      </w:r>
    </w:p>
    <w:p w14:paraId="7C201DF0" w14:textId="77777777" w:rsidR="008B07A6" w:rsidRPr="00DC0825" w:rsidRDefault="008B07A6" w:rsidP="008B07A6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1C862F9" w14:textId="0EDCCDCA" w:rsidR="00B96E48" w:rsidRPr="001F487C" w:rsidRDefault="008B07A6" w:rsidP="001F487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 Fig.</w:t>
      </w:r>
      <w:r w:rsidRPr="00DC0825">
        <w:rPr>
          <w:rFonts w:ascii="Times New Roman" w:hAnsi="Times New Roman"/>
          <w:b/>
          <w:sz w:val="24"/>
          <w:szCs w:val="24"/>
        </w:rPr>
        <w:t xml:space="preserve"> qPCR analysis.  </w:t>
      </w:r>
      <w:r w:rsidRPr="00DC0825">
        <w:rPr>
          <w:rFonts w:ascii="Times New Roman" w:hAnsi="Times New Roman"/>
          <w:sz w:val="24"/>
          <w:szCs w:val="24"/>
        </w:rPr>
        <w:t>(A)  qPCR analysis on cDNA extracted from LV-Gsα</w:t>
      </w:r>
      <w:r w:rsidRPr="00DC0825">
        <w:rPr>
          <w:rFonts w:ascii="Times New Roman" w:hAnsi="Times New Roman"/>
          <w:sz w:val="24"/>
          <w:szCs w:val="24"/>
          <w:vertAlign w:val="superscript"/>
        </w:rPr>
        <w:t>R201C</w:t>
      </w:r>
      <w:r w:rsidRPr="00DC0825">
        <w:rPr>
          <w:rFonts w:ascii="Times New Roman" w:hAnsi="Times New Roman"/>
          <w:sz w:val="24"/>
          <w:szCs w:val="24"/>
        </w:rPr>
        <w:t xml:space="preserve"> and mock treated hBMSCs, for the different indicated genes. Data are obtained from tripilicate measurements of independent biological duplicates shown as the difference of LV-Gsα</w:t>
      </w:r>
      <w:r w:rsidRPr="00DC0825">
        <w:rPr>
          <w:rFonts w:ascii="Times New Roman" w:hAnsi="Times New Roman"/>
          <w:sz w:val="24"/>
          <w:szCs w:val="24"/>
          <w:vertAlign w:val="superscript"/>
        </w:rPr>
        <w:t>R201C</w:t>
      </w:r>
      <w:r w:rsidRPr="00DC0825">
        <w:rPr>
          <w:rFonts w:ascii="Times New Roman" w:hAnsi="Times New Roman"/>
          <w:sz w:val="24"/>
          <w:szCs w:val="24"/>
        </w:rPr>
        <w:t xml:space="preserve"> fold change respect to mock treated samples, each dot represent an individual sample. </w:t>
      </w:r>
      <w:r w:rsidRPr="00DC0825">
        <w:rPr>
          <w:rFonts w:ascii="Times New Roman" w:hAnsi="Times New Roman"/>
          <w:i/>
          <w:sz w:val="24"/>
          <w:szCs w:val="24"/>
        </w:rPr>
        <w:t>P</w:t>
      </w:r>
      <w:r w:rsidRPr="00DC0825">
        <w:rPr>
          <w:rFonts w:ascii="Times New Roman" w:hAnsi="Times New Roman"/>
          <w:sz w:val="24"/>
          <w:szCs w:val="24"/>
        </w:rPr>
        <w:t xml:space="preserve"> values were calculated with Student’s </w:t>
      </w:r>
      <w:r w:rsidRPr="00DC0825">
        <w:rPr>
          <w:rFonts w:ascii="Times New Roman" w:hAnsi="Times New Roman"/>
          <w:i/>
          <w:sz w:val="24"/>
          <w:szCs w:val="24"/>
        </w:rPr>
        <w:t xml:space="preserve">t </w:t>
      </w:r>
      <w:r w:rsidRPr="00DC0825">
        <w:rPr>
          <w:rFonts w:ascii="Times New Roman" w:hAnsi="Times New Roman"/>
          <w:sz w:val="24"/>
          <w:szCs w:val="24"/>
        </w:rPr>
        <w:t>test (*</w:t>
      </w:r>
      <w:r w:rsidRPr="00DC0825">
        <w:rPr>
          <w:rFonts w:ascii="Times New Roman" w:hAnsi="Times New Roman"/>
          <w:i/>
          <w:iCs/>
          <w:sz w:val="24"/>
          <w:szCs w:val="24"/>
        </w:rPr>
        <w:t>p</w:t>
      </w:r>
      <w:r w:rsidRPr="00DC0825">
        <w:rPr>
          <w:rFonts w:ascii="Times New Roman" w:hAnsi="Times New Roman"/>
          <w:sz w:val="24"/>
          <w:szCs w:val="24"/>
        </w:rPr>
        <w:t xml:space="preserve"> &lt; .05, ** </w:t>
      </w:r>
      <w:r w:rsidRPr="00DC0825">
        <w:rPr>
          <w:rFonts w:ascii="Times New Roman" w:hAnsi="Times New Roman"/>
          <w:i/>
          <w:sz w:val="24"/>
          <w:szCs w:val="24"/>
        </w:rPr>
        <w:t>p</w:t>
      </w:r>
      <w:r w:rsidRPr="00DC0825">
        <w:rPr>
          <w:rFonts w:ascii="Times New Roman" w:hAnsi="Times New Roman"/>
          <w:sz w:val="24"/>
          <w:szCs w:val="24"/>
        </w:rPr>
        <w:t xml:space="preserve"> &lt; .01 ***</w:t>
      </w:r>
      <w:r w:rsidRPr="00DC0825">
        <w:rPr>
          <w:rFonts w:ascii="Times New Roman" w:hAnsi="Times New Roman"/>
          <w:i/>
          <w:iCs/>
          <w:sz w:val="24"/>
          <w:szCs w:val="24"/>
        </w:rPr>
        <w:t>p</w:t>
      </w:r>
      <w:r w:rsidRPr="00DC0825">
        <w:rPr>
          <w:rFonts w:ascii="Times New Roman" w:hAnsi="Times New Roman"/>
          <w:sz w:val="24"/>
          <w:szCs w:val="24"/>
        </w:rPr>
        <w:t> &lt; .001).</w:t>
      </w:r>
      <w:bookmarkStart w:id="1" w:name="_GoBack"/>
      <w:bookmarkEnd w:id="1"/>
    </w:p>
    <w:sectPr w:rsidR="00B96E48" w:rsidRPr="001F487C" w:rsidSect="00E46D9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540E2D" w14:textId="77777777" w:rsidR="00760F0E" w:rsidRDefault="00760F0E" w:rsidP="00526159">
      <w:pPr>
        <w:spacing w:after="0" w:line="240" w:lineRule="auto"/>
      </w:pPr>
      <w:r>
        <w:separator/>
      </w:r>
    </w:p>
  </w:endnote>
  <w:endnote w:type="continuationSeparator" w:id="0">
    <w:p w14:paraId="5CF616BE" w14:textId="77777777" w:rsidR="00760F0E" w:rsidRDefault="00760F0E" w:rsidP="005261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625B94" w14:textId="77777777" w:rsidR="008B07A6" w:rsidRDefault="008B07A6">
    <w:pPr>
      <w:pStyle w:val="Pidipa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7FB749" w14:textId="77777777" w:rsidR="008B07A6" w:rsidRDefault="008B07A6">
    <w:pPr>
      <w:pStyle w:val="Pidipagina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8CD1FF" w14:textId="77777777" w:rsidR="008B07A6" w:rsidRDefault="008B07A6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664261" w14:textId="77777777" w:rsidR="00760F0E" w:rsidRDefault="00760F0E" w:rsidP="00526159">
      <w:pPr>
        <w:spacing w:after="0" w:line="240" w:lineRule="auto"/>
      </w:pPr>
      <w:r>
        <w:separator/>
      </w:r>
    </w:p>
  </w:footnote>
  <w:footnote w:type="continuationSeparator" w:id="0">
    <w:p w14:paraId="6203AD98" w14:textId="77777777" w:rsidR="00760F0E" w:rsidRDefault="00760F0E" w:rsidP="005261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888064" w14:textId="77777777" w:rsidR="008B07A6" w:rsidRDefault="008B07A6">
    <w:pPr>
      <w:pStyle w:val="Intestazion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04F142" w14:textId="77777777" w:rsidR="008B07A6" w:rsidRDefault="008B07A6">
    <w:pPr>
      <w:pStyle w:val="Intestazione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86B049" w14:textId="77777777" w:rsidR="008B07A6" w:rsidRDefault="008B07A6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794"/>
    <w:rsid w:val="0001318E"/>
    <w:rsid w:val="00015ED7"/>
    <w:rsid w:val="00021B8E"/>
    <w:rsid w:val="00025BBD"/>
    <w:rsid w:val="000276C4"/>
    <w:rsid w:val="0003135A"/>
    <w:rsid w:val="00037666"/>
    <w:rsid w:val="00066DB9"/>
    <w:rsid w:val="00077E1E"/>
    <w:rsid w:val="000A71D8"/>
    <w:rsid w:val="000B023C"/>
    <w:rsid w:val="000B361B"/>
    <w:rsid w:val="000E56D1"/>
    <w:rsid w:val="000F3F1C"/>
    <w:rsid w:val="000F6FB6"/>
    <w:rsid w:val="00102EBA"/>
    <w:rsid w:val="00120667"/>
    <w:rsid w:val="00136794"/>
    <w:rsid w:val="001411CC"/>
    <w:rsid w:val="00143FC6"/>
    <w:rsid w:val="00161F04"/>
    <w:rsid w:val="001624AA"/>
    <w:rsid w:val="00164AFF"/>
    <w:rsid w:val="00164E43"/>
    <w:rsid w:val="00191B0E"/>
    <w:rsid w:val="001964E4"/>
    <w:rsid w:val="001A6F49"/>
    <w:rsid w:val="001B1E6E"/>
    <w:rsid w:val="001B3338"/>
    <w:rsid w:val="001B55B5"/>
    <w:rsid w:val="001C4549"/>
    <w:rsid w:val="001C474D"/>
    <w:rsid w:val="001C59A5"/>
    <w:rsid w:val="001C5A76"/>
    <w:rsid w:val="001D424D"/>
    <w:rsid w:val="001D708A"/>
    <w:rsid w:val="001E19AF"/>
    <w:rsid w:val="001E282B"/>
    <w:rsid w:val="001F11DE"/>
    <w:rsid w:val="001F487C"/>
    <w:rsid w:val="00207ECD"/>
    <w:rsid w:val="00213CAD"/>
    <w:rsid w:val="00241654"/>
    <w:rsid w:val="00244672"/>
    <w:rsid w:val="00250257"/>
    <w:rsid w:val="00264F1A"/>
    <w:rsid w:val="002671B2"/>
    <w:rsid w:val="00267D0E"/>
    <w:rsid w:val="0027196A"/>
    <w:rsid w:val="00277EB5"/>
    <w:rsid w:val="00280CEC"/>
    <w:rsid w:val="002A00F5"/>
    <w:rsid w:val="002A3A7B"/>
    <w:rsid w:val="002A415E"/>
    <w:rsid w:val="002B1846"/>
    <w:rsid w:val="002C28DA"/>
    <w:rsid w:val="002C49D4"/>
    <w:rsid w:val="002C5600"/>
    <w:rsid w:val="002F1F84"/>
    <w:rsid w:val="002F4703"/>
    <w:rsid w:val="003058FA"/>
    <w:rsid w:val="0030643E"/>
    <w:rsid w:val="003066DF"/>
    <w:rsid w:val="00306E3F"/>
    <w:rsid w:val="003111D2"/>
    <w:rsid w:val="00336739"/>
    <w:rsid w:val="00343B09"/>
    <w:rsid w:val="0036457D"/>
    <w:rsid w:val="003951AB"/>
    <w:rsid w:val="003955D5"/>
    <w:rsid w:val="003A0AFD"/>
    <w:rsid w:val="003A12FA"/>
    <w:rsid w:val="003C2121"/>
    <w:rsid w:val="003E07B0"/>
    <w:rsid w:val="003E47A3"/>
    <w:rsid w:val="003F53D2"/>
    <w:rsid w:val="00407339"/>
    <w:rsid w:val="004107CF"/>
    <w:rsid w:val="00427FAA"/>
    <w:rsid w:val="00431028"/>
    <w:rsid w:val="004311B4"/>
    <w:rsid w:val="0045202E"/>
    <w:rsid w:val="00455AA6"/>
    <w:rsid w:val="00456735"/>
    <w:rsid w:val="00462402"/>
    <w:rsid w:val="00464183"/>
    <w:rsid w:val="00464F63"/>
    <w:rsid w:val="00473E34"/>
    <w:rsid w:val="00475485"/>
    <w:rsid w:val="00487D4D"/>
    <w:rsid w:val="00496B77"/>
    <w:rsid w:val="004A75F2"/>
    <w:rsid w:val="004C16DD"/>
    <w:rsid w:val="004C1B3E"/>
    <w:rsid w:val="004C4B85"/>
    <w:rsid w:val="004D2C48"/>
    <w:rsid w:val="004D5218"/>
    <w:rsid w:val="005000D0"/>
    <w:rsid w:val="005039EA"/>
    <w:rsid w:val="00503C9C"/>
    <w:rsid w:val="00511030"/>
    <w:rsid w:val="00526159"/>
    <w:rsid w:val="00526C1D"/>
    <w:rsid w:val="005305C5"/>
    <w:rsid w:val="00541E81"/>
    <w:rsid w:val="0054543B"/>
    <w:rsid w:val="00566459"/>
    <w:rsid w:val="0057347D"/>
    <w:rsid w:val="00584181"/>
    <w:rsid w:val="00596D52"/>
    <w:rsid w:val="00597FD5"/>
    <w:rsid w:val="005A2708"/>
    <w:rsid w:val="005A3BC0"/>
    <w:rsid w:val="005C0D31"/>
    <w:rsid w:val="005C504D"/>
    <w:rsid w:val="005C61CE"/>
    <w:rsid w:val="005E6846"/>
    <w:rsid w:val="005F77D5"/>
    <w:rsid w:val="00603D07"/>
    <w:rsid w:val="0060786B"/>
    <w:rsid w:val="00641106"/>
    <w:rsid w:val="006559BE"/>
    <w:rsid w:val="00657423"/>
    <w:rsid w:val="00662C48"/>
    <w:rsid w:val="00663D6E"/>
    <w:rsid w:val="00664743"/>
    <w:rsid w:val="00667ECE"/>
    <w:rsid w:val="00670A64"/>
    <w:rsid w:val="006764BC"/>
    <w:rsid w:val="006826CC"/>
    <w:rsid w:val="00690059"/>
    <w:rsid w:val="006A53B0"/>
    <w:rsid w:val="006A5B28"/>
    <w:rsid w:val="006B15A8"/>
    <w:rsid w:val="00702855"/>
    <w:rsid w:val="00705135"/>
    <w:rsid w:val="0072032F"/>
    <w:rsid w:val="00721556"/>
    <w:rsid w:val="0072781D"/>
    <w:rsid w:val="00731500"/>
    <w:rsid w:val="00732A80"/>
    <w:rsid w:val="007436B8"/>
    <w:rsid w:val="00751EFF"/>
    <w:rsid w:val="00760F0E"/>
    <w:rsid w:val="00776CDF"/>
    <w:rsid w:val="0078181A"/>
    <w:rsid w:val="0078467D"/>
    <w:rsid w:val="007877FF"/>
    <w:rsid w:val="007D7158"/>
    <w:rsid w:val="007D73C6"/>
    <w:rsid w:val="007E0863"/>
    <w:rsid w:val="008029CA"/>
    <w:rsid w:val="00816580"/>
    <w:rsid w:val="00821354"/>
    <w:rsid w:val="00821DD9"/>
    <w:rsid w:val="00823CD1"/>
    <w:rsid w:val="008269A9"/>
    <w:rsid w:val="00827049"/>
    <w:rsid w:val="00835534"/>
    <w:rsid w:val="0084452C"/>
    <w:rsid w:val="00853D6F"/>
    <w:rsid w:val="0087079D"/>
    <w:rsid w:val="00884CDC"/>
    <w:rsid w:val="0089177E"/>
    <w:rsid w:val="00893A4D"/>
    <w:rsid w:val="008978E1"/>
    <w:rsid w:val="008A2401"/>
    <w:rsid w:val="008A4349"/>
    <w:rsid w:val="008A4740"/>
    <w:rsid w:val="008B07A6"/>
    <w:rsid w:val="008B1831"/>
    <w:rsid w:val="008B24BE"/>
    <w:rsid w:val="008B5FB1"/>
    <w:rsid w:val="008C4883"/>
    <w:rsid w:val="008D703E"/>
    <w:rsid w:val="008F01E5"/>
    <w:rsid w:val="008F222C"/>
    <w:rsid w:val="009126E8"/>
    <w:rsid w:val="00921DA2"/>
    <w:rsid w:val="00922ADF"/>
    <w:rsid w:val="009240B5"/>
    <w:rsid w:val="00952F5C"/>
    <w:rsid w:val="009564A4"/>
    <w:rsid w:val="0096143F"/>
    <w:rsid w:val="00975332"/>
    <w:rsid w:val="009832F0"/>
    <w:rsid w:val="0098667B"/>
    <w:rsid w:val="00994B45"/>
    <w:rsid w:val="009A2005"/>
    <w:rsid w:val="009A613E"/>
    <w:rsid w:val="009B128A"/>
    <w:rsid w:val="009C3036"/>
    <w:rsid w:val="009E540F"/>
    <w:rsid w:val="009F477E"/>
    <w:rsid w:val="00A20842"/>
    <w:rsid w:val="00A53009"/>
    <w:rsid w:val="00A62729"/>
    <w:rsid w:val="00A7172D"/>
    <w:rsid w:val="00A75133"/>
    <w:rsid w:val="00A767A9"/>
    <w:rsid w:val="00A85B33"/>
    <w:rsid w:val="00A87F24"/>
    <w:rsid w:val="00AA0C53"/>
    <w:rsid w:val="00AB07F8"/>
    <w:rsid w:val="00AB2F52"/>
    <w:rsid w:val="00AC6386"/>
    <w:rsid w:val="00AC63F9"/>
    <w:rsid w:val="00AD3A02"/>
    <w:rsid w:val="00AF2076"/>
    <w:rsid w:val="00AF3879"/>
    <w:rsid w:val="00AF6F20"/>
    <w:rsid w:val="00B01EBC"/>
    <w:rsid w:val="00B01FD6"/>
    <w:rsid w:val="00B036E4"/>
    <w:rsid w:val="00B05066"/>
    <w:rsid w:val="00B051FB"/>
    <w:rsid w:val="00B2738B"/>
    <w:rsid w:val="00B30337"/>
    <w:rsid w:val="00B601FA"/>
    <w:rsid w:val="00B76048"/>
    <w:rsid w:val="00B83E26"/>
    <w:rsid w:val="00B96E48"/>
    <w:rsid w:val="00BA42AB"/>
    <w:rsid w:val="00BA4812"/>
    <w:rsid w:val="00BE62CD"/>
    <w:rsid w:val="00BF5235"/>
    <w:rsid w:val="00C114A0"/>
    <w:rsid w:val="00C16C9F"/>
    <w:rsid w:val="00C17A17"/>
    <w:rsid w:val="00C22A15"/>
    <w:rsid w:val="00C4619D"/>
    <w:rsid w:val="00C558E4"/>
    <w:rsid w:val="00C629B7"/>
    <w:rsid w:val="00C70577"/>
    <w:rsid w:val="00C86211"/>
    <w:rsid w:val="00C86B9F"/>
    <w:rsid w:val="00CB3665"/>
    <w:rsid w:val="00CC55A0"/>
    <w:rsid w:val="00CD0694"/>
    <w:rsid w:val="00CF071C"/>
    <w:rsid w:val="00D01349"/>
    <w:rsid w:val="00D03406"/>
    <w:rsid w:val="00D13F77"/>
    <w:rsid w:val="00D2425E"/>
    <w:rsid w:val="00D27F0B"/>
    <w:rsid w:val="00D36FFF"/>
    <w:rsid w:val="00D6205D"/>
    <w:rsid w:val="00D62BF1"/>
    <w:rsid w:val="00D65046"/>
    <w:rsid w:val="00D72C75"/>
    <w:rsid w:val="00D76F91"/>
    <w:rsid w:val="00D775A9"/>
    <w:rsid w:val="00D96A33"/>
    <w:rsid w:val="00DA49F4"/>
    <w:rsid w:val="00DC3DA4"/>
    <w:rsid w:val="00DC463D"/>
    <w:rsid w:val="00DD1F87"/>
    <w:rsid w:val="00DD3387"/>
    <w:rsid w:val="00DD4282"/>
    <w:rsid w:val="00DD6527"/>
    <w:rsid w:val="00DE4055"/>
    <w:rsid w:val="00DE4C0E"/>
    <w:rsid w:val="00DF1F5D"/>
    <w:rsid w:val="00DF601C"/>
    <w:rsid w:val="00E01B25"/>
    <w:rsid w:val="00E0461F"/>
    <w:rsid w:val="00E14281"/>
    <w:rsid w:val="00E40A68"/>
    <w:rsid w:val="00E45535"/>
    <w:rsid w:val="00E46D9F"/>
    <w:rsid w:val="00E46EFA"/>
    <w:rsid w:val="00E51769"/>
    <w:rsid w:val="00E6731B"/>
    <w:rsid w:val="00E674F9"/>
    <w:rsid w:val="00E7531F"/>
    <w:rsid w:val="00E75BAF"/>
    <w:rsid w:val="00E77FC0"/>
    <w:rsid w:val="00EB30ED"/>
    <w:rsid w:val="00EB60B5"/>
    <w:rsid w:val="00ED3E32"/>
    <w:rsid w:val="00EE6523"/>
    <w:rsid w:val="00F00A3E"/>
    <w:rsid w:val="00F1132B"/>
    <w:rsid w:val="00F2089F"/>
    <w:rsid w:val="00F2676D"/>
    <w:rsid w:val="00F42D54"/>
    <w:rsid w:val="00F66DEC"/>
    <w:rsid w:val="00F7317D"/>
    <w:rsid w:val="00F851BC"/>
    <w:rsid w:val="00F915D8"/>
    <w:rsid w:val="00F9634F"/>
    <w:rsid w:val="00FA0519"/>
    <w:rsid w:val="00FA4382"/>
    <w:rsid w:val="00FA5EFF"/>
    <w:rsid w:val="00FA7A63"/>
    <w:rsid w:val="00FB0B10"/>
    <w:rsid w:val="00FB35AE"/>
    <w:rsid w:val="00FD72DB"/>
    <w:rsid w:val="00FE1393"/>
    <w:rsid w:val="00FE4158"/>
    <w:rsid w:val="00FF6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4BA3A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13679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sid w:val="00EB60B5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52615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26159"/>
    <w:rPr>
      <w:rFonts w:ascii="Calibri" w:eastAsia="Calibri" w:hAnsi="Calibri" w:cs="Times New Roman"/>
      <w:sz w:val="22"/>
      <w:szCs w:val="22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52615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26159"/>
    <w:rPr>
      <w:rFonts w:ascii="Calibri" w:eastAsia="Calibri" w:hAnsi="Calibri" w:cs="Times New Roman"/>
      <w:sz w:val="22"/>
      <w:szCs w:val="22"/>
      <w:lang w:val="en-US"/>
    </w:rPr>
  </w:style>
  <w:style w:type="paragraph" w:styleId="Paragrafoelenco">
    <w:name w:val="List Paragraph"/>
    <w:basedOn w:val="Normale"/>
    <w:uiPriority w:val="34"/>
    <w:qFormat/>
    <w:rsid w:val="00FE41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92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345</Words>
  <Characters>7671</Characters>
  <Application>Microsoft Macintosh Word</Application>
  <DocSecurity>0</DocSecurity>
  <Lines>63</Lines>
  <Paragraphs>1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data</vt:lpstr>
    </vt:vector>
  </TitlesOfParts>
  <LinksUpToDate>false</LinksUpToDate>
  <CharactersWithSpaces>8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Mattia la Torre</cp:lastModifiedBy>
  <cp:revision>4</cp:revision>
  <dcterms:created xsi:type="dcterms:W3CDTF">2019-12-21T09:56:00Z</dcterms:created>
  <dcterms:modified xsi:type="dcterms:W3CDTF">2019-12-21T09:59:00Z</dcterms:modified>
</cp:coreProperties>
</file>